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DEFBC" w14:textId="00B1E98F" w:rsidR="0085382B" w:rsidRPr="00BD51D3" w:rsidRDefault="0085382B" w:rsidP="0085382B">
      <w:pPr>
        <w:spacing w:after="160" w:line="259" w:lineRule="auto"/>
        <w:rPr>
          <w:rFonts w:ascii="Arial" w:hAnsi="Arial" w:cs="Arial"/>
          <w:b/>
          <w:bCs/>
        </w:rPr>
      </w:pPr>
      <w:r w:rsidRPr="00300468">
        <w:rPr>
          <w:rFonts w:ascii="Arial" w:hAnsi="Arial" w:cs="Arial"/>
          <w:b/>
          <w:bCs/>
        </w:rPr>
        <w:t>S</w:t>
      </w:r>
      <w:r w:rsidR="00C90ED6">
        <w:rPr>
          <w:rFonts w:ascii="Arial" w:hAnsi="Arial" w:cs="Arial"/>
          <w:b/>
          <w:bCs/>
        </w:rPr>
        <w:t>5</w:t>
      </w:r>
      <w:r w:rsidR="00300468" w:rsidRPr="00300468">
        <w:rPr>
          <w:rFonts w:ascii="Arial" w:hAnsi="Arial" w:cs="Arial"/>
          <w:b/>
          <w:bCs/>
        </w:rPr>
        <w:t xml:space="preserve"> Table</w:t>
      </w:r>
      <w:r w:rsidRPr="00777DD5">
        <w:rPr>
          <w:rFonts w:ascii="Arial" w:hAnsi="Arial" w:cs="Arial"/>
        </w:rPr>
        <w:t xml:space="preserve"> Mean and median consumption of food groups by municipality</w:t>
      </w:r>
      <w:r w:rsidR="003D25C1">
        <w:rPr>
          <w:rFonts w:ascii="Arial" w:hAnsi="Arial" w:cs="Arial"/>
        </w:rPr>
        <w:t>.</w:t>
      </w:r>
    </w:p>
    <w:tbl>
      <w:tblPr>
        <w:tblW w:w="136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430"/>
        <w:gridCol w:w="540"/>
        <w:gridCol w:w="1980"/>
        <w:gridCol w:w="900"/>
        <w:gridCol w:w="450"/>
        <w:gridCol w:w="1980"/>
        <w:gridCol w:w="900"/>
        <w:gridCol w:w="450"/>
        <w:gridCol w:w="1890"/>
        <w:gridCol w:w="1080"/>
      </w:tblGrid>
      <w:tr w:rsidR="0085382B" w:rsidRPr="00777DD5" w14:paraId="6616601D" w14:textId="77777777" w:rsidTr="001F709B">
        <w:trPr>
          <w:cantSplit/>
          <w:trHeight w:val="188"/>
          <w:tblHeader/>
          <w:jc w:val="center"/>
        </w:trPr>
        <w:tc>
          <w:tcPr>
            <w:tcW w:w="351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8F2E8B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9D6CA9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025C98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matitlán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4B2453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Chinautla</w:t>
            </w:r>
          </w:p>
        </w:tc>
      </w:tr>
      <w:tr w:rsidR="0085382B" w:rsidRPr="00777DD5" w14:paraId="2B17C700" w14:textId="77777777" w:rsidTr="001F709B">
        <w:trPr>
          <w:cantSplit/>
          <w:trHeight w:val="20"/>
          <w:tblHeader/>
          <w:jc w:val="center"/>
        </w:trPr>
        <w:tc>
          <w:tcPr>
            <w:tcW w:w="351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3723286" w14:textId="77777777" w:rsidR="0085382B" w:rsidRPr="00777DD5" w:rsidRDefault="0085382B" w:rsidP="001F70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F08E71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3954D5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1C4FE7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D62D85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41396B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E8AD5F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F3EF72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D9CD41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482057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</w:tr>
      <w:tr w:rsidR="0085382B" w:rsidRPr="00777DD5" w14:paraId="7C643406" w14:textId="77777777" w:rsidTr="001F709B">
        <w:trPr>
          <w:cantSplit/>
          <w:trHeight w:val="2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A3A03A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 xml:space="preserve">Summary statistics 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AAB71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aize-based food consumption (g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3DF71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6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3E21F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,021.10 ± 1,654.3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AA32C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793.5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6A2C7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39CCD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116.38 ± 1,468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734F1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95.0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AEAF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84230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870.97 ± 1,462.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41764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691.00</w:t>
            </w:r>
          </w:p>
        </w:tc>
      </w:tr>
      <w:tr w:rsidR="0085382B" w:rsidRPr="00777DD5" w14:paraId="214E3B03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2B2CB20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B6AD7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ercent of total food maize-based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291F1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4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9AC18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.85 ± 16.0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FFEBE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.04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0ADBA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999F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7.25 ± 15.9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95AC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5.53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06DF6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B60B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7.25 ± 11.3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F446D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7.30</w:t>
            </w:r>
          </w:p>
        </w:tc>
      </w:tr>
      <w:tr w:rsidR="0085382B" w:rsidRPr="00777DD5" w14:paraId="11D91D67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513AAF9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6E207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Total grams consumed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E090C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4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1F25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412.05 ± 4,037.97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F9AE1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654.5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9998C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86E9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,562.35 ± 2,263.5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A5959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267.1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69A87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709D7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794.58 ± 3,377.2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54EB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313.63</w:t>
            </w:r>
          </w:p>
        </w:tc>
      </w:tr>
      <w:tr w:rsidR="0085382B" w:rsidRPr="00777DD5" w14:paraId="41C13B82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5149B99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624A3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food types consumed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C546A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34D42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99 ± 5.9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BCBC2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8C17E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7D3DE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90 ± 5.5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BB8F1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5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6E5C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DD667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53 ± 5.2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B1CAE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00</w:t>
            </w:r>
          </w:p>
        </w:tc>
      </w:tr>
      <w:tr w:rsidR="0085382B" w:rsidRPr="00777DD5" w14:paraId="4284E6CE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2D14CA4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A1271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maize-based food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66602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8358C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87 ± 2.3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F10B4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4A85D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FDB49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43 ± 2.19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06E2A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30C3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D0B75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91 ± 2.5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16749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</w:tr>
      <w:tr w:rsidR="0085382B" w:rsidRPr="00777DD5" w14:paraId="5547B272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  <w:hideMark/>
          </w:tcPr>
          <w:p w14:paraId="7F974E0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ood group (servings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98DFD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Egg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D04CF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2678D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42 ± 8.0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F70F1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0B0BF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D80E4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95 ± 5.6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A88F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85276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45D5B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31 ± 10.2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25916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</w:tr>
      <w:tr w:rsidR="0085382B" w:rsidRPr="00777DD5" w14:paraId="27C185FA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3A95A8D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7B096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Dairy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23E72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682C0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57 ± 28.9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6E908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AAEEB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94EFB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0 ± 2.0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BD4E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85941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904E3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93 ± 5.2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147B0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2AFCC3A3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463DA30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A35FB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read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9CB1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560F8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79 ± 8.6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9F6D5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47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316EC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73A48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69 ± 9.0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7BBFE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7D303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AFBC7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3.50 ± 13.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DF1A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59</w:t>
            </w:r>
          </w:p>
        </w:tc>
      </w:tr>
      <w:tr w:rsidR="0085382B" w:rsidRPr="00777DD5" w14:paraId="0153BD69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3DEA050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CFBBF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Rice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6A546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341E2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5 ± 2.2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757CE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44C53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4EA40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7 ± 1.7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F75A3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4DAAC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9C8AB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7 ± 3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82C88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85382B" w:rsidRPr="00777DD5" w14:paraId="18B8A18C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04961AD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91998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ain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BCB8E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0F62F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4.46 ± 23.1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53E42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65CC1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5399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4.71 ± 20.1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3A427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1545F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2A1A6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4.18 ± 24.7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43BD0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1.00</w:t>
            </w:r>
          </w:p>
        </w:tc>
      </w:tr>
      <w:tr w:rsidR="0085382B" w:rsidRPr="00777DD5" w14:paraId="0FD67BA9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7E1A3B1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58F8C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t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4BEE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070ED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86 ± 14.35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D1F56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C01DF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4AC41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42 ± 8.2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511F5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99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2B2E0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92C1C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73 ± 15.2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21B2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4DCA20BF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3252B38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BEE1B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icronutrient fortified, maize-based food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E5295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704AA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43 ± 44.29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ED6E5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ADFE5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03B63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5.87 ± 15.7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72F91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2.19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CA79F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B4C7D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45 ± 31.0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62C91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.97</w:t>
            </w:r>
          </w:p>
        </w:tc>
      </w:tr>
      <w:tr w:rsidR="0085382B" w:rsidRPr="00777DD5" w14:paraId="63CC8B9C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5E57169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0AFC4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Highly processed maize-based food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7CB33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4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F512A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36 ± 4.45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D8CB2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F5C1F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1F599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8 ± 1.8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BC60B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D790D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DD718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74 ± 2.3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5A5DC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85382B" w:rsidRPr="00777DD5" w14:paraId="54E69B8F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3914C43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B8B5C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ats and oil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22121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1D002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3 ± 2.6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9BC56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F146E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39EC3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6 ± 2.0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274A0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4FBE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5739D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6 ± 2.2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5249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503E3EBB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2DEAA57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DAFBB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ruit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F7260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7B654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60 ± 2.0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E993E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DD1FA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15003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55 ± 1.3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B746E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27F9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A8727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8 ± 4.4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3D06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02F48900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7EF966F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F02C8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Other vegetable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E941B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8BAB7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.83 ± 122.3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3D590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8D643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4A89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.43 ± 28.95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94F53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90B30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30B7C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.94 ± 38.9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0856B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</w:tr>
      <w:tr w:rsidR="0085382B" w:rsidRPr="00777DD5" w14:paraId="5D0B8D3E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7A386D8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CF04E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and yellow vegetable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FAE9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E4808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46 ± 34.1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2452C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876C2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4C532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47 ± 6.6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1DFFB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E7EA7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19DE8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04 ± 18.2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7A7C9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</w:tr>
      <w:tr w:rsidR="0085382B" w:rsidRPr="00777DD5" w14:paraId="68A228F9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1F36672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21198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leafy vegetable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DCB39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E1C0F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15 ± 8.6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B527F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5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CAECF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F2CA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89 ± 5.3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4AB99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BF95E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E5840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33 ± 8.1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0799C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</w:tr>
      <w:tr w:rsidR="0085382B" w:rsidRPr="00777DD5" w14:paraId="5A616721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300ACA9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0A356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ish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AEAB2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4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E798C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20 ± 5.6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DD064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47830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7B63B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99 ± 2.5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AD1C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33DCB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A74DD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9 ± 4.5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6136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30ED6392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65BE419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E8221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Chicken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6FAD9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630AF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9 ± 2.89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A782E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5609C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C2B93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42 ± 1.4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475DB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E362A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4BFEB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19 ± 5.3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77F48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</w:tr>
      <w:tr w:rsidR="0085382B" w:rsidRPr="00777DD5" w14:paraId="7FDBE652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1E11A12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60D34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ork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9515E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769FC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4 ± 2.2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DC731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38962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E5D4C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76 ± 1.0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20920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8E4E1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56896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3 ± 1.7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E1B4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</w:tr>
      <w:tr w:rsidR="0085382B" w:rsidRPr="00777DD5" w14:paraId="4246D523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321FC37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9A607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eef food group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73332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7D75E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8 ± 3.6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20A42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46AE2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9418A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39 ± 4.7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81F27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3FA37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6FA73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2 ± 2.6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6F84D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13367975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326B74A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6836A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Locally produced maize-based foods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05F07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E72E3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7.60 ± 39.96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E3FE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3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ACC88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967D1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6.49 ± 35.99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49100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4.69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F9ADF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92F3F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0.77 ± 33.0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A6C09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8.00</w:t>
            </w:r>
          </w:p>
        </w:tc>
      </w:tr>
    </w:tbl>
    <w:p w14:paraId="2BDE3DDE" w14:textId="77777777" w:rsidR="0085382B" w:rsidRPr="00777DD5" w:rsidRDefault="0085382B" w:rsidP="0085382B">
      <w:pPr>
        <w:spacing w:after="160" w:line="259" w:lineRule="auto"/>
        <w:rPr>
          <w:rFonts w:ascii="Arial" w:hAnsi="Arial" w:cs="Arial"/>
        </w:rPr>
      </w:pPr>
    </w:p>
    <w:p w14:paraId="07F8489D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</w:rPr>
        <w:sectPr w:rsidR="0085382B" w:rsidRPr="00777DD5" w:rsidSect="00D46B8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B067624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</w:rPr>
      </w:pPr>
    </w:p>
    <w:tbl>
      <w:tblPr>
        <w:tblW w:w="136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1"/>
        <w:gridCol w:w="2071"/>
        <w:gridCol w:w="432"/>
        <w:gridCol w:w="2158"/>
        <w:gridCol w:w="990"/>
        <w:gridCol w:w="478"/>
        <w:gridCol w:w="2160"/>
        <w:gridCol w:w="943"/>
        <w:gridCol w:w="497"/>
        <w:gridCol w:w="1954"/>
        <w:gridCol w:w="926"/>
      </w:tblGrid>
      <w:tr w:rsidR="0085382B" w:rsidRPr="00777DD5" w14:paraId="23559583" w14:textId="77777777" w:rsidTr="001F709B">
        <w:trPr>
          <w:cantSplit/>
          <w:trHeight w:val="20"/>
          <w:tblHeader/>
          <w:jc w:val="center"/>
        </w:trPr>
        <w:tc>
          <w:tcPr>
            <w:tcW w:w="314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1EF2B6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058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F5FFC1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Chuarrancho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056954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Cobán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4A9DB7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Fraijanes</w:t>
            </w:r>
          </w:p>
        </w:tc>
      </w:tr>
      <w:tr w:rsidR="0085382B" w:rsidRPr="00777DD5" w14:paraId="141B8D7C" w14:textId="77777777" w:rsidTr="001F709B">
        <w:trPr>
          <w:cantSplit/>
          <w:trHeight w:val="20"/>
          <w:tblHeader/>
          <w:jc w:val="center"/>
        </w:trPr>
        <w:tc>
          <w:tcPr>
            <w:tcW w:w="314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555934A" w14:textId="77777777" w:rsidR="0085382B" w:rsidRPr="00777DD5" w:rsidRDefault="0085382B" w:rsidP="001F70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F00496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90D1E9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75B010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7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942A37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C86AC5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58DFC1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30CD59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E6A2C5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A34BBF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</w:tr>
      <w:tr w:rsidR="0085382B" w:rsidRPr="00777DD5" w14:paraId="7DCE7073" w14:textId="77777777" w:rsidTr="001F709B">
        <w:trPr>
          <w:cantSplit/>
          <w:trHeight w:val="20"/>
          <w:jc w:val="center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000F7B9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 xml:space="preserve">Summary statistics 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05AD9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aize-based food consumption (g)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E07FB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90C0F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,744.44 ± 1,936.6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48692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,565.00</w:t>
            </w:r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F6BC5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A3E7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,506.22 ± 1,368.0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F2965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660.00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7F767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F025F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,534.08 ± 1,930.8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ED6F2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,388.50</w:t>
            </w:r>
          </w:p>
        </w:tc>
      </w:tr>
      <w:tr w:rsidR="0085382B" w:rsidRPr="00777DD5" w14:paraId="7C12C45E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73BCF5F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341CA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ercent of total food maize-base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3C277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C37A5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9.70 ± 15.0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3941B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1.37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9B92E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5E83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9.20 ± 20.31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E5B81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0.37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D3D2D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4BB04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9.10 ± 15.43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B6ACD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2.05</w:t>
            </w:r>
          </w:p>
        </w:tc>
      </w:tr>
      <w:tr w:rsidR="0085382B" w:rsidRPr="00777DD5" w14:paraId="236008F1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770456F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881AB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Total grams consume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75BD1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E4EB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419.69 ± 2,654.0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22282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831.25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6A5C1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5AEF7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2,337.88 ± 10,409.75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A1624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,416.5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44F50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79955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161.81 ± 3,204.39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63FFF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201.75</w:t>
            </w:r>
          </w:p>
        </w:tc>
      </w:tr>
      <w:tr w:rsidR="0085382B" w:rsidRPr="00777DD5" w14:paraId="08B83108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3643C76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45FA6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food types consume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A369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0E77A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42 ± 6.9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11B54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63928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F8E7B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18 ± 4.97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DEF4F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8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6836C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0AE7C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73 ± 6.78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6ABB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00</w:t>
            </w:r>
          </w:p>
        </w:tc>
      </w:tr>
      <w:tr w:rsidR="0085382B" w:rsidRPr="00777DD5" w14:paraId="6F575AC9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1D3DA51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F280F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maize-based food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4ABD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5C75C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44 ± 2.8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1F803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8713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07CF5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18 ± 2.18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A91E2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F5D1A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798C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96 ± 2.57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187BE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6F9BEE7E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  <w:hideMark/>
          </w:tcPr>
          <w:p w14:paraId="0542BE7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ood group (servings)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92A9C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Egg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885ED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AAF0E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 ± 7.7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E90B2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5F03A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1D22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76 ± 3.77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D1831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9FBF0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708B6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9 ± 6.28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A0745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</w:tr>
      <w:tr w:rsidR="0085382B" w:rsidRPr="00777DD5" w14:paraId="38E76DB1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4C193D2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4BD1D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Dairy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BEFD2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0384C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42 ± 2.3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09D9E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F9464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0B4B4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8.42 ± 119.17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53789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4659F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F5AD7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1 ± 3.60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0DC26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0BFA5DB1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2167E05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16368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rea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37D45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D9862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14 ± 7.6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FDB9F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D3894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4729A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52 ± 5.92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1523C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0BB4F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2AF9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50 ± 6.39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C1919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57</w:t>
            </w:r>
          </w:p>
        </w:tc>
      </w:tr>
      <w:tr w:rsidR="0085382B" w:rsidRPr="00777DD5" w14:paraId="03C5F7C2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1EE9060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97F86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Rice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216F6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BC3A3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71 ± 1.5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11D10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8CE83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B5445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20 ± 0.92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0ADC6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B704E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43304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71 ± 2.39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A046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0B90A46F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5CBE8B1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E9F0D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ain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C9C7B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FEABB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84 ± 20.9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0F54C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4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34AF3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327EC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24 ± 9.79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35D8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AC7E0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6C6A7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31 ± 16.10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3D952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2.00</w:t>
            </w:r>
          </w:p>
        </w:tc>
      </w:tr>
      <w:tr w:rsidR="0085382B" w:rsidRPr="00777DD5" w14:paraId="6376BD9A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4700FBE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CDCFD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t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AB915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F4C5A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63 ± 8.1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50418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EDF2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8BE66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11 ± 21.23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13B60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3AB02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8506A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35 ± 8.72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5C6AB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98</w:t>
            </w:r>
          </w:p>
        </w:tc>
      </w:tr>
      <w:tr w:rsidR="0085382B" w:rsidRPr="00777DD5" w14:paraId="50471D62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5D54B5F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D538E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icronutrient fortified, maize-based foo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F4683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4E89E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7.84 ± 30.0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0C41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25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31E22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BE522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.74 ± 120.62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6192E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7.95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4D9CB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82929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4.09 ± 14.70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3E90D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97</w:t>
            </w:r>
          </w:p>
        </w:tc>
      </w:tr>
      <w:tr w:rsidR="0085382B" w:rsidRPr="00777DD5" w14:paraId="5F4E85C1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533F28E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11A3E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Highly processed maize-based food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CA8B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61DCA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36 ± 12.8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5A36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EF6B8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FDD39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98 ± 4.22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AC34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6B00D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0C0C8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98 ± 4.73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4A4BE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85382B" w:rsidRPr="00777DD5" w14:paraId="65C7F9A9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626E16B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6AC0B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ats and oil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6F78C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795DC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76 ± 1.3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0EB1D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CA7C0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05AF8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8 ± 3.12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2AA4D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0339D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CF474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6 ± 3.63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EF060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4317B0CD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43C1B98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F7A13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ruit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F1DDF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DDB5D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0 ± 2.0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9589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C67E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F3CFF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56 ± 1.67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7DC7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4AA19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2592D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20 ± 0.76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7F276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2A1FB9C3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7EE6712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8FC65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Other vegetable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B934C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2B689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.59 ± 37.3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58A46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A7CFB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D7B63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6.75 ± 486.80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75E13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4E3CF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85DA3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8.70 ± 26.27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10AF3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</w:tr>
      <w:tr w:rsidR="0085382B" w:rsidRPr="00777DD5" w14:paraId="59F89EAC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1E26385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4B6A6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and yellow vegetable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3D7EE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3A586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40 ± 4.3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5F5F1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D0856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9B486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85 ± 119.67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34FB1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91AE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E3E61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00 ± 9.81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FFF22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</w:tr>
      <w:tr w:rsidR="0085382B" w:rsidRPr="00777DD5" w14:paraId="0EEA9396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31EC1FA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87041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leafy vegetable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B59A1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E517C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61 ± 8.1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CD382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F11A3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87CA8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6 ± 9.10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729F3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532E4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23ABE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83 ± 10.31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862FF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148D1D7A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582CA33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7DE73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ish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1B32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796AF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75 ± 2.7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098D4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7DA6D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75B1C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.89 ± 16.97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33452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F041F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20141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77 ± 2.57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AFDB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</w:tr>
      <w:tr w:rsidR="0085382B" w:rsidRPr="00777DD5" w14:paraId="1BFA4F94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04B09FE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F3E8F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Chicken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3D297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6C9CF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43 ± 2.7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CF58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8F51F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49781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0 ± 1.45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908C4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635B8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BB707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13 ± 4.16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D622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</w:tr>
      <w:tr w:rsidR="0085382B" w:rsidRPr="00777DD5" w14:paraId="6E41BE13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6CCBAE5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EB333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ork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17A9A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D4571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92 ± 2.2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1EDF8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714E4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D3C6C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46 ± 1.11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7E0F8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27318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A395F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0 ± 3.94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BD8FC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85382B" w:rsidRPr="00777DD5" w14:paraId="54D9C502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6B25D79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CD6D7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eef food group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EE2AF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F2A49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72 ± 1.8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A1E9F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9859E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BECCB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80 ± 2.64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C0466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5885B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0E000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56 ± 2.39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245B9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2C8483D9" w14:textId="77777777" w:rsidTr="001F709B">
        <w:trPr>
          <w:cantSplit/>
          <w:trHeight w:val="20"/>
          <w:jc w:val="center"/>
        </w:trPr>
        <w:tc>
          <w:tcPr>
            <w:tcW w:w="1071" w:type="dxa"/>
            <w:shd w:val="clear" w:color="auto" w:fill="FFFFFF"/>
          </w:tcPr>
          <w:p w14:paraId="4167B6F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E3086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Locally produced maize-based food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C56B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BD97D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4.62 ± 41.7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75C82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0.00</w:t>
            </w:r>
          </w:p>
        </w:tc>
        <w:tc>
          <w:tcPr>
            <w:tcW w:w="47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8B4AF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C8C42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2.60 ± 33.26</w:t>
            </w:r>
          </w:p>
        </w:tc>
        <w:tc>
          <w:tcPr>
            <w:tcW w:w="9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1A93E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8.00</w:t>
            </w:r>
          </w:p>
        </w:tc>
        <w:tc>
          <w:tcPr>
            <w:tcW w:w="49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A9603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5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DDAAA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8.55 ± 46.97</w:t>
            </w:r>
          </w:p>
        </w:tc>
        <w:tc>
          <w:tcPr>
            <w:tcW w:w="9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E970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1.50</w:t>
            </w:r>
          </w:p>
        </w:tc>
      </w:tr>
    </w:tbl>
    <w:p w14:paraId="72C2D693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</w:rPr>
        <w:sectPr w:rsidR="0085382B" w:rsidRPr="00777DD5" w:rsidSect="00D72A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6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250"/>
        <w:gridCol w:w="576"/>
        <w:gridCol w:w="2016"/>
        <w:gridCol w:w="1008"/>
        <w:gridCol w:w="438"/>
        <w:gridCol w:w="2016"/>
        <w:gridCol w:w="966"/>
        <w:gridCol w:w="402"/>
        <w:gridCol w:w="1980"/>
        <w:gridCol w:w="948"/>
      </w:tblGrid>
      <w:tr w:rsidR="0085382B" w:rsidRPr="00777DD5" w14:paraId="7AD21D4F" w14:textId="77777777" w:rsidTr="001F709B">
        <w:trPr>
          <w:cantSplit/>
          <w:trHeight w:val="20"/>
          <w:tblHeader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7AEAED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375C45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7FB43A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Guatemala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D605BE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ixco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4B18F4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Palencia</w:t>
            </w:r>
          </w:p>
        </w:tc>
      </w:tr>
      <w:tr w:rsidR="0085382B" w:rsidRPr="00777DD5" w14:paraId="5D49C1B4" w14:textId="77777777" w:rsidTr="001F709B">
        <w:trPr>
          <w:cantSplit/>
          <w:trHeight w:val="20"/>
          <w:tblHeader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69BB585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389FCD" w14:textId="77777777" w:rsidR="0085382B" w:rsidRPr="00777DD5" w:rsidRDefault="0085382B" w:rsidP="001F70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E575D0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898C26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767336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D2CAB0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5AACC0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4619B6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F94ACF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5BC700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92360E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</w:tr>
      <w:tr w:rsidR="0085382B" w:rsidRPr="00777DD5" w14:paraId="0A31C532" w14:textId="77777777" w:rsidTr="001F709B">
        <w:trPr>
          <w:cantSplit/>
          <w:trHeight w:val="2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7199085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 xml:space="preserve">Summary statistics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E26F7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aize-based food consumption (g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DAEAF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75E60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427.29 ± 1,520.7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0710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,982.50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17D79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B5FF9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587.23 ± 1,560.7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1C02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375.00</w:t>
            </w:r>
          </w:p>
        </w:tc>
        <w:tc>
          <w:tcPr>
            <w:tcW w:w="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93FCA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4FB1F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815.77 ± 1,775.4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6A0A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520.00</w:t>
            </w:r>
          </w:p>
        </w:tc>
      </w:tr>
      <w:tr w:rsidR="0085382B" w:rsidRPr="00777DD5" w14:paraId="43F765DA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3266D14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76660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ercent of total food maize-based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351C5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8C405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.73 ± 17.9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8D3F8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6.66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CB8D9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03A86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8.06 ± 16.28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5F78D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7.07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AC982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557F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.55 ± 15.3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0D580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.76</w:t>
            </w:r>
          </w:p>
        </w:tc>
      </w:tr>
      <w:tr w:rsidR="0085382B" w:rsidRPr="00777DD5" w14:paraId="2C3CB347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050B3D7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415C2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Total grams consumed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78921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8A55D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,959.05 ± 1,943.2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0C549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,616.63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15773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8BAE3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601.30 ± 2,286.77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A7F63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393.5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9C405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5E211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145.42 ± 4,390.6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27C85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,858.75</w:t>
            </w:r>
          </w:p>
        </w:tc>
      </w:tr>
      <w:tr w:rsidR="0085382B" w:rsidRPr="00777DD5" w14:paraId="18005EDE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2FB67B3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A0DCD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food types consumed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442BD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52E93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78 ± 5.2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C9C47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82C8C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5D089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88 ± 4.10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1FF06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55C3C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44A3D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63 ± 6.6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4FA88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00</w:t>
            </w:r>
          </w:p>
        </w:tc>
      </w:tr>
      <w:tr w:rsidR="0085382B" w:rsidRPr="00777DD5" w14:paraId="1EB4B217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614423D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1EF97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maize-based foods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5543B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12A1A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25 ± 1.6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CFB6D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A7358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BD051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3 ± 1.87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79DC3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00EF3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E4BE6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63 ± 2.3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6A726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62194D0B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  <w:hideMark/>
          </w:tcPr>
          <w:p w14:paraId="1520E4D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ood group (servings)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F6CBD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Eggs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F6CD7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366B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65 ± 7.6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C83DE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FBF7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3F8F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63 ± 5.95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69175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B188C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D8EC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.20 ± 7.95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0111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50</w:t>
            </w:r>
          </w:p>
        </w:tc>
      </w:tr>
      <w:tr w:rsidR="0085382B" w:rsidRPr="00777DD5" w14:paraId="0CEBE410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7FAD95A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5429A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Dairy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CDAAE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2145B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0 ± 2.6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7C5E5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3CEA6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F867D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8 ± 2.64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B4DD2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94FB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826C7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28 ± 5.5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8900A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64A121AA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5098ECF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C8821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read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32D66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586D3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57 ± 7.3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6370A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E4EEE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AD53D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58 ± 9.39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76C6C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5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B4D8C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ECEFF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64 ± 8.2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BF580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31</w:t>
            </w:r>
          </w:p>
        </w:tc>
      </w:tr>
      <w:tr w:rsidR="0085382B" w:rsidRPr="00777DD5" w14:paraId="3A8660CE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1495732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6EF3A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Rice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8579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96C4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63 ± 1.2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EC7F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EF4A7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08882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48 ± 2.15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5C20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5B850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0AD8D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68 ± 1.5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2CDF7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72809474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503C809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1F400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ains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E85EC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89CDE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1.95 ± 22.8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AC817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7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F074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A68F9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6.67 ± 23.07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DE424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A19C1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EF348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33 ± 17.8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BF85E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4.00</w:t>
            </w:r>
          </w:p>
        </w:tc>
      </w:tr>
      <w:tr w:rsidR="0085382B" w:rsidRPr="00777DD5" w14:paraId="1EB76205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49CC267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ED8F7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ts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A5539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85C59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.24 ± 13.6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FB03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C171C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37C9C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.57 ± 15.6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45686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C33AB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AF7B2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40 ± 11.6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13913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56D12E6C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7C382EA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61EE5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icronutrient fortified, maize-based food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026D2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23602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2.83 ± 11.8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2D1F0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97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0BF5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C320A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53 ± 29.53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C9435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5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287C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45C0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.13 ± 69.1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F8473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33</w:t>
            </w:r>
          </w:p>
        </w:tc>
      </w:tr>
      <w:tr w:rsidR="0085382B" w:rsidRPr="00777DD5" w14:paraId="1CEE5A11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31EEC17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81097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Highly processed maize-based foods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53D6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50D57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8 ± 1.4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19DE0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672A9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DA263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71 ± 2.1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F8143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2D84A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48189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18 ± 3.4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E3819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85382B" w:rsidRPr="00777DD5" w14:paraId="1B1C34A5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7F01EF4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44697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ats and oils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8F57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22251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85 ± 1.2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F6B10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F1941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CADB3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45 ± 2.09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48DB4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10BD8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42FD1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9 ± 1.85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F4458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1869C22A" w14:textId="77777777" w:rsidTr="007C792F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241C674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B3A1C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ruit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5240F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92E5F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45 ± 1.6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8D5BA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02A3A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4C691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30 ± 0.79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67D4F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620A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38E91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33 ± 1.3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534AC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70350772" w14:textId="77777777" w:rsidTr="007C792F">
        <w:trPr>
          <w:cantSplit/>
          <w:trHeight w:val="2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2C4A8C5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F7B41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Other vegetable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C483D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028C6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3.58 ± 29.5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D0EED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6844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1A3B1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4.75 ± 23.3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5912C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1.43</w:t>
            </w:r>
          </w:p>
        </w:tc>
        <w:tc>
          <w:tcPr>
            <w:tcW w:w="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31619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78ADE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.36 ± 42.19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B5240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</w:tr>
      <w:tr w:rsidR="0085382B" w:rsidRPr="00777DD5" w14:paraId="07AC6759" w14:textId="77777777" w:rsidTr="007C792F">
        <w:trPr>
          <w:cantSplit/>
          <w:trHeight w:val="2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D6BA30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599B0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and yellow vegetables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9C6B4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CD3F1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4 ± 7.1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F93D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C0E3A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EA5F8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87 ± 3.76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5F7A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DA7E3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2A06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97 ± 4.5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55125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14</w:t>
            </w:r>
          </w:p>
        </w:tc>
      </w:tr>
      <w:tr w:rsidR="0085382B" w:rsidRPr="00777DD5" w14:paraId="06BD24C7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7C05847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B7BFD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leafy vegetables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47899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7795F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62 ± 4.8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C112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F5560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F3123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39 ± 5.0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0E3A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F258C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44E51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97 ± 11.7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15ADE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</w:tr>
      <w:tr w:rsidR="0085382B" w:rsidRPr="00777DD5" w14:paraId="5EC4E1D8" w14:textId="77777777" w:rsidTr="001F709B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2138A01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61616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ish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E1785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D375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43 ± 2.3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4EC68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22F08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72297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89 ± 2.5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AD532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5CF83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AAE3B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87 ± 5.3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EDE05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6</w:t>
            </w:r>
          </w:p>
        </w:tc>
      </w:tr>
      <w:tr w:rsidR="0085382B" w:rsidRPr="00777DD5" w14:paraId="6838859F" w14:textId="77777777" w:rsidTr="007C792F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4218F82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F4E47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Chicken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ED32C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C0A5D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2 ± 2.0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A7553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7D019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B2C9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52 ± 1.79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F5D16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6F8B9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4B608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2 ± 2.1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C1C1E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206A3E28" w14:textId="77777777" w:rsidTr="007C792F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5B6B024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43054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ork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2E6A6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B5DE8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4 ± 1.4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27598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A18FF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1DCCD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2 ± 1.09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48AF4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78CF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B8392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8 ± 2.0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75EF4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85382B" w:rsidRPr="00777DD5" w14:paraId="3848B906" w14:textId="77777777" w:rsidTr="007C792F">
        <w:trPr>
          <w:cantSplit/>
          <w:trHeight w:val="20"/>
          <w:jc w:val="center"/>
        </w:trPr>
        <w:tc>
          <w:tcPr>
            <w:tcW w:w="1080" w:type="dxa"/>
            <w:shd w:val="clear" w:color="auto" w:fill="FFFFFF"/>
          </w:tcPr>
          <w:p w14:paraId="26DF4E9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D5AF7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eef food group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B9818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AB30A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5 ± 2.9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77106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BCF1B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910EE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60 ± 2.10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F6B59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0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A09E9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F01C8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3 ± 4.9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837C6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5A694D8D" w14:textId="77777777" w:rsidTr="001F709B">
        <w:trPr>
          <w:cantSplit/>
          <w:trHeight w:val="2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8EEFA9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0F48E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Locally produced maize-based food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6D3AB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721BB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6.07 ± 38.2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9D9C1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.50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79CDB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D5912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7.39 ± 38.07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2ECE2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9.00</w:t>
            </w:r>
          </w:p>
        </w:tc>
        <w:tc>
          <w:tcPr>
            <w:tcW w:w="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A6819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C70B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8.51 ± 34.3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09435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5.25</w:t>
            </w:r>
          </w:p>
        </w:tc>
      </w:tr>
    </w:tbl>
    <w:p w14:paraId="14D0F81C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</w:rPr>
      </w:pPr>
    </w:p>
    <w:p w14:paraId="2FCB1481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</w:rPr>
        <w:sectPr w:rsidR="0085382B" w:rsidRPr="00777DD5" w:rsidSect="00D72A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3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5"/>
        <w:gridCol w:w="2304"/>
        <w:gridCol w:w="596"/>
        <w:gridCol w:w="1782"/>
        <w:gridCol w:w="977"/>
        <w:gridCol w:w="456"/>
        <w:gridCol w:w="1872"/>
        <w:gridCol w:w="898"/>
        <w:gridCol w:w="17"/>
        <w:gridCol w:w="433"/>
        <w:gridCol w:w="1710"/>
        <w:gridCol w:w="1080"/>
      </w:tblGrid>
      <w:tr w:rsidR="0085382B" w:rsidRPr="00777DD5" w14:paraId="77B39C90" w14:textId="77777777" w:rsidTr="001F709B">
        <w:trPr>
          <w:cantSplit/>
          <w:trHeight w:val="20"/>
          <w:tblHeader/>
          <w:jc w:val="center"/>
        </w:trPr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</w:tcPr>
          <w:p w14:paraId="1CDE538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0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8376AD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355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10B6DB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an José</w:t>
            </w: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el Golfo</w:t>
            </w:r>
          </w:p>
        </w:tc>
        <w:tc>
          <w:tcPr>
            <w:tcW w:w="322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E7BC4C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an José</w:t>
            </w: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inula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D38662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an Juan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acatepéquez</w:t>
            </w:r>
          </w:p>
        </w:tc>
      </w:tr>
      <w:tr w:rsidR="0085382B" w:rsidRPr="00777DD5" w14:paraId="0162A531" w14:textId="77777777" w:rsidTr="001F709B">
        <w:trPr>
          <w:cantSplit/>
          <w:trHeight w:val="20"/>
          <w:tblHeader/>
          <w:jc w:val="center"/>
        </w:trPr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</w:tcPr>
          <w:p w14:paraId="408A3BB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21E1FB" w14:textId="77777777" w:rsidR="0085382B" w:rsidRPr="00777DD5" w:rsidRDefault="0085382B" w:rsidP="001F70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8E70F6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45FB1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BE8F0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82BC9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88CE3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5C994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703B1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96B6B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ED806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</w:tr>
      <w:tr w:rsidR="0085382B" w:rsidRPr="00777DD5" w14:paraId="2BA4E181" w14:textId="77777777" w:rsidTr="001F709B">
        <w:trPr>
          <w:cantSplit/>
          <w:trHeight w:val="20"/>
          <w:jc w:val="center"/>
        </w:trPr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067F2C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Summary statistics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D8F1E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aize-based food consumption (g)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C48EF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ADA38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280.44 ± 997.5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6726F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325.0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4DCE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FECF0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845.72 ± 1251.42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5986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625.00</w:t>
            </w:r>
          </w:p>
        </w:tc>
        <w:tc>
          <w:tcPr>
            <w:tcW w:w="4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91799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F26A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,180.64 ± 1341.7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E4DAA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,155.00</w:t>
            </w:r>
          </w:p>
        </w:tc>
      </w:tr>
      <w:tr w:rsidR="0085382B" w:rsidRPr="00777DD5" w14:paraId="0156F00B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6F6BEB7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358A7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ercent of total food maize-based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0D439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E765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4.56 ± 12.74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290C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4.19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CEE23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C8C39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.28 ± 13.43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04B5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.06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A83F9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9C6A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1.91 ± 12.5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ABF15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3.92</w:t>
            </w:r>
          </w:p>
        </w:tc>
      </w:tr>
      <w:tr w:rsidR="0085382B" w:rsidRPr="00777DD5" w14:paraId="238AF94B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7F437ED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669EF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Total grams consumed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EC88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450C4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000.56 ± 3,396.64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F3C93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,892.75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7A43C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860C9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307.95 ± 3,083.14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9EEA8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385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97404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8A202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,209.06 ± 2,501.8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00B77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637.50</w:t>
            </w:r>
          </w:p>
        </w:tc>
      </w:tr>
      <w:tr w:rsidR="0085382B" w:rsidRPr="00777DD5" w14:paraId="21D03507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258A7A6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86982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food types consumed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8929F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1B382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69 ± 5.80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46FB9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2E1F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7971F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05 ± 4.74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150B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6475D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09B51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3.80 ± 6.3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75E49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4.00</w:t>
            </w:r>
          </w:p>
        </w:tc>
      </w:tr>
      <w:tr w:rsidR="0085382B" w:rsidRPr="00777DD5" w14:paraId="02AE006A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4B8F06C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04448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maize-based foods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C5E46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D7485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60 ± 2.45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FDEE3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A7B26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74FD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38 ± 2.17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35B0C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CB28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EC9CE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40 ± 2.4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4D11B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</w:tr>
      <w:tr w:rsidR="0085382B" w:rsidRPr="00777DD5" w14:paraId="2A5DBB6B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  <w:hideMark/>
          </w:tcPr>
          <w:p w14:paraId="68528EF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ood group (servings)</w:t>
            </w: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42826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Eggs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90910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180EC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44 ± 7.28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FB0D2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357C5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F0259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69 ± 7.23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DFFC9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E9C66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6D5B4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08 ± 7.7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54696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</w:tr>
      <w:tr w:rsidR="0085382B" w:rsidRPr="00777DD5" w14:paraId="12DCAFB1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68EBC0A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49A24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Dairy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E343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A915E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6 ± 2.31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BAEE2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4F2BD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513FC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1 ± 2.34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0988F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D76DD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9E180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89 ± 2.1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0D1B4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2BA07DB9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374CC9A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E0056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read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3BE0B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288AF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2.93 ± 7.37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6838A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2.43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52B33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B311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42 ± 5.82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A26DD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5D124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92C56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59 ± 5.9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AB95D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</w:tr>
      <w:tr w:rsidR="0085382B" w:rsidRPr="00777DD5" w14:paraId="00A3EC28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4703FE8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4805C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Rice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11F4B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E4DE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2 ± 2.70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3F6B6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088FD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81CA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1 ± 2.20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52879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288D1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BA628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5 ± 1.6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62E2C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52EE7EA3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2BA75C8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96528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ains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E9116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4E2E8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7.60 ± 22.27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5AF5C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3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94019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0D514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92 ± 20.20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F3C15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4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4D41C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E1765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4.68 ± 20.1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84C10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50</w:t>
            </w:r>
          </w:p>
        </w:tc>
      </w:tr>
      <w:tr w:rsidR="0085382B" w:rsidRPr="00777DD5" w14:paraId="692ECB94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227D238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C8FCF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ts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9D3A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C969B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35 ± 13.53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E8FBD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98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11BAF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3EBCD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3.38 ± 16.60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DEA0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BB65C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3C7A8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72 ± 6.5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34806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</w:tr>
      <w:tr w:rsidR="0085382B" w:rsidRPr="00777DD5" w14:paraId="70061C68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4344D6A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EB1E4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icronutrient fortified, maize-based food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F6702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3A400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44 ± 26.53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B6D93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B7947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C7FE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4.12 ± 70.90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78DAA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7.67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698CA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45442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7.13 ± 12.0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5528A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00</w:t>
            </w:r>
          </w:p>
        </w:tc>
      </w:tr>
      <w:tr w:rsidR="0085382B" w:rsidRPr="00777DD5" w14:paraId="37A8EA8D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357CBE6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A0B88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Highly processed maize-based foods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D2ECD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D545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16 ± 2.36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DEFFE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0CE72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0CF55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5 ± 2.12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2D2EE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6DFA8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313B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90 ± 3.7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CC2B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</w:tr>
      <w:tr w:rsidR="0085382B" w:rsidRPr="00777DD5" w14:paraId="6AE74AF7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663AF38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9E10E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ats and oils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FB865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5CE35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9 ± 1.97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8940A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819F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D00B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75 ± 2.25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59C53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EFF0F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FC756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3 ± 2.4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31787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1920582B" w14:textId="77777777" w:rsidTr="00493963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4633C87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9F267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ruit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93B93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36255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36 ± 0.84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44303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FA4FC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D335B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36 ± 1.25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BFD48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499B0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CD672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63 ± 1.6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FA6C7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2868AF87" w14:textId="77777777" w:rsidTr="00493963">
        <w:trPr>
          <w:cantSplit/>
          <w:trHeight w:val="20"/>
          <w:jc w:val="center"/>
        </w:trPr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</w:tcPr>
          <w:p w14:paraId="08E326E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58A8D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Other vegetables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510A2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005FA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2.55 ± 36.0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6254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.0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4E7DE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4083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4.04 ± 54.82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11C46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A7C0A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97042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4.00 ± 40.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8780E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.71</w:t>
            </w:r>
          </w:p>
        </w:tc>
      </w:tr>
      <w:tr w:rsidR="0085382B" w:rsidRPr="00777DD5" w14:paraId="3CC45C4A" w14:textId="77777777" w:rsidTr="00493963">
        <w:trPr>
          <w:cantSplit/>
          <w:trHeight w:val="20"/>
          <w:jc w:val="center"/>
        </w:trPr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</w:tcPr>
          <w:p w14:paraId="53229BD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C08F9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and yellow vegetables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519EE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4AA25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5.23 ± 19.6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43D9C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075C5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6F8C9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32 ± 6.15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7256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75</w:t>
            </w:r>
          </w:p>
        </w:tc>
        <w:tc>
          <w:tcPr>
            <w:tcW w:w="4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73028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36034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20 ± 3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28F17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14</w:t>
            </w:r>
          </w:p>
        </w:tc>
      </w:tr>
      <w:tr w:rsidR="0085382B" w:rsidRPr="00777DD5" w14:paraId="21AF2CCB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5415589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F4DDF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leafy vegetables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F52F2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1E581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90 ± 5.36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252B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00486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E71D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56 ± 10.34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6FB8D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11CD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1484D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72 ± 9.4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39CE6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56</w:t>
            </w:r>
          </w:p>
        </w:tc>
      </w:tr>
      <w:tr w:rsidR="0085382B" w:rsidRPr="00777DD5" w14:paraId="603AA0F3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58561B2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5C570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ish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82D3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08E9A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53 ± 6.42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F8EBF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800D1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83CA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13 ± 2.86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FBAC5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0EA53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E64B7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77 ± 2.4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E9C51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</w:tr>
      <w:tr w:rsidR="0085382B" w:rsidRPr="00777DD5" w14:paraId="1F5AA5FD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443D80D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83930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Chicken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ACBA8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7D9DD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1 ± 2.10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1D538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19D17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86566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65 ± 1.79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AE0E9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72171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EC803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85 ± 3.7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003E1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</w:tr>
      <w:tr w:rsidR="0085382B" w:rsidRPr="00777DD5" w14:paraId="2CC02614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739EA62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5874A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ork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7F8F0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9E8BA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94 ± 2.41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617C6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7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EDA4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C1284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1 ± 1.49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31CC2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7106A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17EC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10 ± 1.7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DA176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</w:tr>
      <w:tr w:rsidR="0085382B" w:rsidRPr="00777DD5" w14:paraId="33AEE7C9" w14:textId="77777777" w:rsidTr="001F709B">
        <w:trPr>
          <w:cantSplit/>
          <w:trHeight w:val="20"/>
          <w:jc w:val="center"/>
        </w:trPr>
        <w:tc>
          <w:tcPr>
            <w:tcW w:w="1195" w:type="dxa"/>
            <w:shd w:val="clear" w:color="auto" w:fill="FFFFFF"/>
          </w:tcPr>
          <w:p w14:paraId="6281A36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67AED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eef food group</w:t>
            </w:r>
          </w:p>
        </w:tc>
        <w:tc>
          <w:tcPr>
            <w:tcW w:w="5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AA6B6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E83D3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4 ± 0.30</w:t>
            </w:r>
          </w:p>
        </w:tc>
        <w:tc>
          <w:tcPr>
            <w:tcW w:w="97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805FB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E58E8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99CC1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3 ± 4.18</w:t>
            </w:r>
          </w:p>
        </w:tc>
        <w:tc>
          <w:tcPr>
            <w:tcW w:w="915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36D87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1BCFE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02EBD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1 ± 3.2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1E6FA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1FCC15EF" w14:textId="77777777" w:rsidTr="001F709B">
        <w:trPr>
          <w:cantSplit/>
          <w:trHeight w:val="20"/>
          <w:jc w:val="center"/>
        </w:trPr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</w:tcPr>
          <w:p w14:paraId="57FEDCB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672CE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Locally produced maize-based foods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3194F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2DCBA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8.06 ± 22.9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E9ED5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8.0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42836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B923F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4.95 ± 31.57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A4E6F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3.00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3D425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2798D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5.30 ± 34.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1F4CA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7.00</w:t>
            </w:r>
          </w:p>
        </w:tc>
      </w:tr>
    </w:tbl>
    <w:p w14:paraId="737229F1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</w:rPr>
        <w:sectPr w:rsidR="0085382B" w:rsidRPr="00777DD5" w:rsidSect="00D72A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3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980"/>
        <w:gridCol w:w="450"/>
        <w:gridCol w:w="1988"/>
        <w:gridCol w:w="982"/>
        <w:gridCol w:w="496"/>
        <w:gridCol w:w="2016"/>
        <w:gridCol w:w="998"/>
        <w:gridCol w:w="450"/>
        <w:gridCol w:w="1944"/>
        <w:gridCol w:w="1026"/>
      </w:tblGrid>
      <w:tr w:rsidR="0085382B" w:rsidRPr="00777DD5" w14:paraId="3FA0D65C" w14:textId="77777777" w:rsidTr="001F709B">
        <w:trPr>
          <w:cantSplit/>
          <w:trHeight w:val="20"/>
          <w:tblHeader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7DC0049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A7E548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B7E8AC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San Miguel Petapa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09DC64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San Pedro Ayampuc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FCDA78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an Pedro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acatepéquez</w:t>
            </w:r>
          </w:p>
        </w:tc>
      </w:tr>
      <w:tr w:rsidR="0085382B" w:rsidRPr="00777DD5" w14:paraId="75F3586C" w14:textId="77777777" w:rsidTr="001F709B">
        <w:trPr>
          <w:cantSplit/>
          <w:trHeight w:val="20"/>
          <w:tblHeader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184C6C0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DA0663" w14:textId="77777777" w:rsidR="0085382B" w:rsidRPr="00777DD5" w:rsidRDefault="0085382B" w:rsidP="001F70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33F1B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CD971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2AD08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8ED68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CA0E2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8ED99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3D8E3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863F5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3867D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</w:tr>
      <w:tr w:rsidR="0085382B" w:rsidRPr="00777DD5" w14:paraId="28E654AA" w14:textId="77777777" w:rsidTr="001F709B">
        <w:trPr>
          <w:cantSplit/>
          <w:trHeight w:val="20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13941A7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 xml:space="preserve">Summary statistics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C87BE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aize-based food consumption (g)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45647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2C217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763.91 ± 1436.27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0DA6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640.0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C12F9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4C8D4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687.61 ± 1,225.5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D49E3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520.0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C620B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E0B3B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,520.58 ± 1,496.6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5B3AA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,432.00</w:t>
            </w:r>
          </w:p>
        </w:tc>
      </w:tr>
      <w:tr w:rsidR="0085382B" w:rsidRPr="00777DD5" w14:paraId="00A6A4E2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274ACD7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B9CBB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ercent of total food maize-based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C8F1C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EFAE5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7.15 ± 16.96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010E8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6.47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9775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72B1B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8.02 ± 15.20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19921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8.76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05CAC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401EA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8.56 ± 14.14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E51D6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6.85</w:t>
            </w:r>
          </w:p>
        </w:tc>
      </w:tr>
      <w:tr w:rsidR="0085382B" w:rsidRPr="00777DD5" w14:paraId="5DD3C914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1410341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AC175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Total grams consumed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089C5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639B0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434.84 ± 2,676.27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3EAC4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802.5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637A6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5BA91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704.60 ± 3,421.74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73E3B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033.19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F42BC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3FC5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288.02 ± 2,188.55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956F1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951.00</w:t>
            </w:r>
          </w:p>
        </w:tc>
      </w:tr>
      <w:tr w:rsidR="0085382B" w:rsidRPr="00777DD5" w14:paraId="622BA704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20D5EAB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996DC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food types consumed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145CB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354C3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11 ± 5.26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B8D5B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EC504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D0C2D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04 ± 7.66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CF35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4C097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12FFB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98 ± 5.72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E96DF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00</w:t>
            </w:r>
          </w:p>
        </w:tc>
      </w:tr>
      <w:tr w:rsidR="0085382B" w:rsidRPr="00777DD5" w14:paraId="189ED6B9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3FB336F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4FAA5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maize-based foods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47CAC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3B7DC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31 ± 1.78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54FF5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D410A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8FE06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69 ± 2.63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A00A4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B66D1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836F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29 ± 2.13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614B9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</w:tr>
      <w:tr w:rsidR="0085382B" w:rsidRPr="00777DD5" w14:paraId="463DC5A1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  <w:hideMark/>
          </w:tcPr>
          <w:p w14:paraId="20A0477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ood group (servings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E21B9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Eggs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49194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5C16E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2.58 ± 10.71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E69E4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52592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337E8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74 ± 8.32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897B1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45470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C3A20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8 ± 6.13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2CAEE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1BA7ADF7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4AD38DC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F3C2E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Dairy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899C3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3AEAE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53 ± 4.68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539D7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CC41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00A88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2 ± 3.63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4ED1C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D1E39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14986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4 ± 2.34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26A57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03FA8BD0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0AC9926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016F2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read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12E65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1A8AA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92 ± 8.63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46826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05CA2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28924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68 ± 9.22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81A24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86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3ABBB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3FE0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56 ± 7.56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9A2E9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0</w:t>
            </w:r>
          </w:p>
        </w:tc>
      </w:tr>
      <w:tr w:rsidR="0085382B" w:rsidRPr="00777DD5" w14:paraId="4B9B97D1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3DD2511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7D2DA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Rice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4E35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6CAEB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60 ± 2.46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77900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DD25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F27C9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3 ± 2.71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A1FE6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A9779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5D518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7 ± 2.30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0D0C3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428B3D15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2B1BF8F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2B76A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ains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7474E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B4D83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8.62 ± 25.90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D6C4C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475B8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8E6F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6.60 ± 24.02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455EF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5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590F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AB35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0.16 ± 20.80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31AB7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8.00</w:t>
            </w:r>
          </w:p>
        </w:tc>
      </w:tr>
      <w:tr w:rsidR="0085382B" w:rsidRPr="00777DD5" w14:paraId="60C1EA4C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72B3347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F0409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ts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EA19C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EAA62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.06 ± 11.23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F40F7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02FD8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C5436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55 ± 14.53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B820C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CD97D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477D4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60 ± 8.07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9D188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</w:tr>
      <w:tr w:rsidR="0085382B" w:rsidRPr="00777DD5" w14:paraId="52D8F186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0A4652E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E84ED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icronutrient fortified, maize-based food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24D0B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68C59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99 ± 28.42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701C8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031A3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11B29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1.17 ± 46.63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FCC89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A8D14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716B0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28 ± 29.62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22F9E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.97</w:t>
            </w:r>
          </w:p>
        </w:tc>
      </w:tr>
      <w:tr w:rsidR="0085382B" w:rsidRPr="00777DD5" w14:paraId="58437154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67B671C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37BFC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Highly processed maize-based foods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C5F38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1BD2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61 ± 4.65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744B5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7A01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90942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24 ± 3.74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908A5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16F95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68C6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36 ± 3.66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A0009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85382B" w:rsidRPr="00777DD5" w14:paraId="747499FB" w14:textId="77777777" w:rsidTr="00493963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2E5F808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D1984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ats and oils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CC87B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7FEE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83 ± 1.33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FC987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72D06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B19C7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8 ± 1.96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CD53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0A665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05F5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2 ± 1.45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A5F35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85382B" w:rsidRPr="00777DD5" w14:paraId="37EE0ADB" w14:textId="77777777" w:rsidTr="00493963">
        <w:trPr>
          <w:cantSplit/>
          <w:trHeight w:val="20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3844226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E98D5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ruit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DFD8A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86A82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44 ± 1.7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ECB55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F5525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64144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22 ± 0.6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6B486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C66CD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4B505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60 ± 1.4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57308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3C5693D7" w14:textId="77777777" w:rsidTr="00493963">
        <w:trPr>
          <w:cantSplit/>
          <w:trHeight w:val="20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42233C9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D930B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Other vegetables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2DF87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A1412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.85 ± 28.76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4E165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BAF96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FE54C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.43 ± 36.1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0671B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0.0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4642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77656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.41 ± 28.69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79A90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</w:tr>
      <w:tr w:rsidR="0085382B" w:rsidRPr="00777DD5" w14:paraId="13CE266C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6072633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55131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and yellow vegetables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CA389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E9CD8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18 ± 8.63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7E71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CBDA4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80AAF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09 ± 66.97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2B4D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4703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5C485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60 ± 10.50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500B4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1C675329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66A4BF7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524E5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leafy vegetables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93263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2E971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79 ± 8.04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6788F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FEB2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0208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03 ± 16.95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0AE82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38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7A4D0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EB07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99 ± 6.24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8005B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</w:tr>
      <w:tr w:rsidR="0085382B" w:rsidRPr="00777DD5" w14:paraId="1E8FFE2D" w14:textId="77777777" w:rsidTr="001F709B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42EE091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E0605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ish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DDF73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632A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39 ± 2.53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6E62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C0DD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FF906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5 ± 3.01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52E1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38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A5E7A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B3C9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78 ± 1.92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4CE8E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50</w:t>
            </w:r>
          </w:p>
        </w:tc>
      </w:tr>
      <w:tr w:rsidR="0085382B" w:rsidRPr="00777DD5" w14:paraId="1C2C1D27" w14:textId="77777777" w:rsidTr="00493963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1516BB6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20E51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Chicken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0283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73B47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83 ± 3.03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DEA8A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F9A2D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E973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60 ± 1.91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F7CB0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347E6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E2B58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23 ± 2.37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5AA9A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</w:tr>
      <w:tr w:rsidR="0085382B" w:rsidRPr="00777DD5" w14:paraId="1961A92F" w14:textId="77777777" w:rsidTr="00493963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636729B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B78B4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ork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66CE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1493C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5 ± 3.74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76F31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58AE7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2A07C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12 ± 2.97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7899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A4F5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5F868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1 ± 2.22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B9FE6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85382B" w:rsidRPr="00777DD5" w14:paraId="2C60D92B" w14:textId="77777777" w:rsidTr="00493963">
        <w:trPr>
          <w:cantSplit/>
          <w:trHeight w:val="20"/>
          <w:jc w:val="center"/>
        </w:trPr>
        <w:tc>
          <w:tcPr>
            <w:tcW w:w="990" w:type="dxa"/>
            <w:shd w:val="clear" w:color="auto" w:fill="FFFFFF"/>
          </w:tcPr>
          <w:p w14:paraId="52A43BE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9ADFD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eef food group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8AFE0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40E74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25 ± 4.34</w:t>
            </w:r>
          </w:p>
        </w:tc>
        <w:tc>
          <w:tcPr>
            <w:tcW w:w="98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F4863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CE973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8D11A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63 ± 3.79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EAC4E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90A33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D251F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62 ± 5.54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9F5A8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669A0DBB" w14:textId="77777777" w:rsidTr="001F709B">
        <w:trPr>
          <w:cantSplit/>
          <w:trHeight w:val="20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1A77FE4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635B8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Locally produced maize-based food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BA896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35317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1.56 ± 34.74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B6A8C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8.0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757CE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45CD5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8.63 ± 29.3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E33C2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9.0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876AD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1A058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1.45 ± 36.3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5212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0.25</w:t>
            </w:r>
          </w:p>
        </w:tc>
      </w:tr>
    </w:tbl>
    <w:p w14:paraId="3F0D9DDE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</w:rPr>
        <w:sectPr w:rsidR="0085382B" w:rsidRPr="00777DD5" w:rsidSect="00D72A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6E2CD0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</w:rPr>
      </w:pPr>
    </w:p>
    <w:tbl>
      <w:tblPr>
        <w:tblW w:w="135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7"/>
        <w:gridCol w:w="2160"/>
        <w:gridCol w:w="432"/>
        <w:gridCol w:w="2016"/>
        <w:gridCol w:w="955"/>
        <w:gridCol w:w="432"/>
        <w:gridCol w:w="2016"/>
        <w:gridCol w:w="972"/>
        <w:gridCol w:w="396"/>
        <w:gridCol w:w="2016"/>
        <w:gridCol w:w="1008"/>
      </w:tblGrid>
      <w:tr w:rsidR="0085382B" w:rsidRPr="00777DD5" w14:paraId="415CBE6B" w14:textId="77777777" w:rsidTr="001F709B">
        <w:trPr>
          <w:cantSplit/>
          <w:trHeight w:val="20"/>
          <w:tblHeader/>
          <w:jc w:val="center"/>
        </w:trPr>
        <w:tc>
          <w:tcPr>
            <w:tcW w:w="1097" w:type="dxa"/>
            <w:tcBorders>
              <w:top w:val="single" w:sz="4" w:space="0" w:color="auto"/>
            </w:tcBorders>
            <w:shd w:val="clear" w:color="auto" w:fill="FFFFFF"/>
          </w:tcPr>
          <w:p w14:paraId="05B9CEE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443354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403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15EE77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San Raymundo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0E191F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Santa Catarina Pinula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8A8DE1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Villa Canales</w:t>
            </w:r>
          </w:p>
        </w:tc>
      </w:tr>
      <w:tr w:rsidR="0085382B" w:rsidRPr="00777DD5" w14:paraId="657979F6" w14:textId="77777777" w:rsidTr="001F709B">
        <w:trPr>
          <w:cantSplit/>
          <w:trHeight w:val="20"/>
          <w:tblHeader/>
          <w:jc w:val="center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FFFFFF"/>
          </w:tcPr>
          <w:p w14:paraId="1E01F33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DBCDAF" w14:textId="77777777" w:rsidR="0085382B" w:rsidRPr="00777DD5" w:rsidRDefault="0085382B" w:rsidP="001F70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6E8A7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C2D38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3A4CF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A6A46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FDB7A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7AFF9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AB5A9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BED82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780C3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</w:tr>
      <w:tr w:rsidR="0085382B" w:rsidRPr="00777DD5" w14:paraId="1552E5E0" w14:textId="77777777" w:rsidTr="001F709B">
        <w:trPr>
          <w:cantSplit/>
          <w:trHeight w:val="20"/>
          <w:jc w:val="center"/>
        </w:trPr>
        <w:tc>
          <w:tcPr>
            <w:tcW w:w="1097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0048C65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 xml:space="preserve">Summary statistics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EE71C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aize-based food consumption (g)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903F5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DA65C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,089.76 ± 1,660.08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7F48F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890.0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1E05E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D44D1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483.53 ± 1,595.0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9D9E8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295.00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D8807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C4DE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983.89 ± 1,596.8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90E2A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791.00</w:t>
            </w:r>
          </w:p>
        </w:tc>
      </w:tr>
      <w:tr w:rsidR="0085382B" w:rsidRPr="00777DD5" w14:paraId="49EA8FAD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28497C5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35129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ercent of total food maize-base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18038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4C1A7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.30 ± 13.31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A16CC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.73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D6E4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15B7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3.35 ± 13.93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38964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1.36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E8F53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14CC6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.79 ± 15.4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F32BF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.07</w:t>
            </w:r>
          </w:p>
        </w:tc>
      </w:tr>
      <w:tr w:rsidR="0085382B" w:rsidRPr="00777DD5" w14:paraId="222EF4DC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4696BDB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F99FA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Total grams consume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6D9E2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5946F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889.76 ± 2,739.69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05254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823.5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7539F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3D92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222.03 ± 3,561.07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2F9C9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661.38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96D56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8578C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014.72 ± 2,418.3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784D0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,069.88</w:t>
            </w:r>
          </w:p>
        </w:tc>
      </w:tr>
      <w:tr w:rsidR="0085382B" w:rsidRPr="00777DD5" w14:paraId="457F218C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7E74591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89A88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food types consume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13CA1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3DB0C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30 ± 6.39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B367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5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97B0C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66DE5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95 ± 5.81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6BEA0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FCBF4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436A0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76 ± 6.0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484B5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2.00</w:t>
            </w:r>
          </w:p>
        </w:tc>
      </w:tr>
      <w:tr w:rsidR="0085382B" w:rsidRPr="00777DD5" w14:paraId="1584A2C3" w14:textId="77777777" w:rsidTr="00493963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3936C2A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D5CBB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maize-based food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F4356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B1335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55 ± 2.43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0B6DA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7B03A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48D36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91 ± 2.23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E3AC5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56E10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04244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11 ± 2.4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EFD9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</w:tr>
      <w:tr w:rsidR="0085382B" w:rsidRPr="00777DD5" w14:paraId="020F503D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  <w:hideMark/>
          </w:tcPr>
          <w:p w14:paraId="1C64D94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ood group (servings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F0226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Egg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63B5D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42A67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53 ± 5.76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F9A62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69295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631D5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95 ± 13.26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68367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FE5A1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D3A6B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88 ± 7.2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AF52F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27DFA7A8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2085DA9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20006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Dairy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BBE0E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AF0EC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85 ± 1.82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D79A0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3BCF6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91C29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70 ± 7.70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E22E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1C38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B19BF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0 ± 2.6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B81A8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1A7B2466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4A2FAB6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D054C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rea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52455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3BFB8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.31 ± 13.77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2CE50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67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5AEA9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E5E99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80 ± 7.74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3FE83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5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BBE75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A69CE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71 ± 6.3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DEB2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96</w:t>
            </w:r>
          </w:p>
        </w:tc>
      </w:tr>
      <w:tr w:rsidR="0085382B" w:rsidRPr="00777DD5" w14:paraId="3478B4F4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0130119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1F414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Rice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17BA2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4C3C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46 ± 2.57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BD89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3DD9E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DC89D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7 ± 2.80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A1F08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952D9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026BF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91 ± 2.9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F5D85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713E2A86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15C2D57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836A5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ain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92F24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657F0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7.58 ± 12.95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C65B2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4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A492F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A6910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1.52 ± 35.38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16931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4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1568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61F7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82 ± 14.8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5782B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8.00</w:t>
            </w:r>
          </w:p>
        </w:tc>
      </w:tr>
      <w:tr w:rsidR="0085382B" w:rsidRPr="00777DD5" w14:paraId="08B6CBAC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78F24F8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E23A8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t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EBF4F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2213E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20 ± 11.89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628A2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99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5A5F4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05AB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22 ± 23.45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A00A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CAD3B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29796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4.53 ± 20.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2482B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</w:tr>
      <w:tr w:rsidR="0085382B" w:rsidRPr="00777DD5" w14:paraId="32429276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67B0334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AB90D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icronutrient fortified, maize-based food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E1745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38B91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46 ± 27.86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20B95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73E5B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41BCB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62 ± 24.88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F244C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4.09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46316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E240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7.28 ± 15.1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DD6A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6.00</w:t>
            </w:r>
          </w:p>
        </w:tc>
      </w:tr>
      <w:tr w:rsidR="0085382B" w:rsidRPr="00777DD5" w14:paraId="386A3651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3EF9981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4CF21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Highly processed maize-based food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F1261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500FB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23 ± 2.29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787A0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EE83D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44773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26 ± 3.89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9D738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66155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4DFBB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46 ± 2.2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BF0D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85382B" w:rsidRPr="00777DD5" w14:paraId="14D6B394" w14:textId="77777777" w:rsidTr="00493963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5DB2A4A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62A13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ats and oil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CF5D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468D4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75 ± 1.53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A6965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E24E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E1453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32 ± 6.67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28558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65BEA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50301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96 ± 1.4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519BE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85382B" w:rsidRPr="00777DD5" w14:paraId="2B1763BC" w14:textId="77777777" w:rsidTr="00493963">
        <w:trPr>
          <w:cantSplit/>
          <w:trHeight w:val="20"/>
          <w:jc w:val="center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FFFFFF"/>
          </w:tcPr>
          <w:p w14:paraId="0BB3F34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87F13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ruit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3C797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0D429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77 ± 1.65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C1868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53E9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376D0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39 ± 0.9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5DA82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0A17B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3BF4F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8 ± 4.6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3241E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3173A8A4" w14:textId="77777777" w:rsidTr="00493963">
        <w:trPr>
          <w:cantSplit/>
          <w:trHeight w:val="20"/>
          <w:jc w:val="center"/>
        </w:trPr>
        <w:tc>
          <w:tcPr>
            <w:tcW w:w="1097" w:type="dxa"/>
            <w:tcBorders>
              <w:top w:val="single" w:sz="4" w:space="0" w:color="auto"/>
            </w:tcBorders>
            <w:shd w:val="clear" w:color="auto" w:fill="FFFFFF"/>
          </w:tcPr>
          <w:p w14:paraId="3B59DFD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ED0BF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Other vegetables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F0691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FD060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5.39 ± 27.5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DC330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0.0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9D4A4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37B0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4.41 ± 72.9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82CF9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62CAC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09A53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4.93 ± 20.4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14B51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2.86</w:t>
            </w:r>
          </w:p>
        </w:tc>
      </w:tr>
      <w:tr w:rsidR="0085382B" w:rsidRPr="00777DD5" w14:paraId="14502566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3D19766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DFB9D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and yellow vegetable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EA1D7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79315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70 ± 7.10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6627D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25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13A2D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5B31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9.85 ± 11.88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8EA7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C25C4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5BDD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16 ± 9.3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4878D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85382B" w:rsidRPr="00777DD5" w14:paraId="7A6BF9EB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61B77F5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9DED4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leafy vegetables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A566A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5F2F8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.26 ± 6.63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AEAC8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56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1E6F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ADDF4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.48 ± 8.12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5BE5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88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770AF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ED68F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26 ± 6.3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E0E2D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</w:tr>
      <w:tr w:rsidR="0085382B" w:rsidRPr="00777DD5" w14:paraId="46630CCF" w14:textId="77777777" w:rsidTr="001F709B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1B5FB11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18CD6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ish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8C449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30A88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86 ± 3.92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BE222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94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3012C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4DE8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82 ± 3.71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DEB41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B0055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C8ACF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.52 ± 3.1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A191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50</w:t>
            </w:r>
          </w:p>
        </w:tc>
      </w:tr>
      <w:tr w:rsidR="0085382B" w:rsidRPr="00777DD5" w14:paraId="67CE68A7" w14:textId="77777777" w:rsidTr="00493963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60EF48F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CF684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Chicken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DF396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A9788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09 ± 3.34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8102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4F51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FA5CB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94 ± 4.14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C45F5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89FAD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692EC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78 ± 1.7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352B6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85382B" w:rsidRPr="00777DD5" w14:paraId="7B09E190" w14:textId="77777777" w:rsidTr="00493963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7491B9E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9536E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ork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67CBB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FF84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59 ± 2.46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9B303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95B00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8FEF8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26 ± 1.19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E45A1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620F7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F7DE3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74 ± 2.8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13936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85382B" w:rsidRPr="00777DD5" w14:paraId="70E7982D" w14:textId="77777777" w:rsidTr="00493963">
        <w:trPr>
          <w:cantSplit/>
          <w:trHeight w:val="20"/>
          <w:jc w:val="center"/>
        </w:trPr>
        <w:tc>
          <w:tcPr>
            <w:tcW w:w="1097" w:type="dxa"/>
            <w:shd w:val="clear" w:color="auto" w:fill="FFFFFF"/>
          </w:tcPr>
          <w:p w14:paraId="451F5A6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DBA75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eef food group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AF757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3B482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6 ± 2.34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4BD0C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4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95C04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FF51E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21 ± 0.96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F584B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39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F09DF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E81B5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80 ± 5.3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6E9F7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5382B" w:rsidRPr="00777DD5" w14:paraId="1F776D5F" w14:textId="77777777" w:rsidTr="001F709B">
        <w:trPr>
          <w:cantSplit/>
          <w:trHeight w:val="20"/>
          <w:jc w:val="center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FFFFFF"/>
          </w:tcPr>
          <w:p w14:paraId="7FC5E64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208D1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Locally produced maize-based foods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D2382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BFEC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9.75 ± 41.1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CDCE0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4.0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6609C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9227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9.79 ± 35.4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0918D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.0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0C1AF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7394E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5.79 ± 38.7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234E1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4.00</w:t>
            </w:r>
          </w:p>
        </w:tc>
      </w:tr>
    </w:tbl>
    <w:p w14:paraId="43ABA503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</w:rPr>
        <w:sectPr w:rsidR="0085382B" w:rsidRPr="00777DD5" w:rsidSect="00D72A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6"/>
        <w:gridCol w:w="4272"/>
        <w:gridCol w:w="832"/>
        <w:gridCol w:w="2487"/>
        <w:gridCol w:w="1163"/>
        <w:gridCol w:w="1161"/>
      </w:tblGrid>
      <w:tr w:rsidR="0085382B" w:rsidRPr="00777DD5" w14:paraId="0D019886" w14:textId="77777777" w:rsidTr="001F709B">
        <w:trPr>
          <w:cantSplit/>
          <w:trHeight w:val="20"/>
          <w:tblHeader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</w:tcPr>
          <w:p w14:paraId="2AE64A3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27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FBA0FE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482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001B8D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Villa Nueva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D1BC28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P-value*</w:t>
            </w:r>
          </w:p>
        </w:tc>
      </w:tr>
      <w:tr w:rsidR="0085382B" w:rsidRPr="00777DD5" w14:paraId="38E7855B" w14:textId="77777777" w:rsidTr="001F709B">
        <w:trPr>
          <w:cantSplit/>
          <w:trHeight w:val="20"/>
          <w:tblHeader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</w:tcPr>
          <w:p w14:paraId="1144FCD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</w:p>
        </w:tc>
        <w:tc>
          <w:tcPr>
            <w:tcW w:w="42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A555E5" w14:textId="77777777" w:rsidR="0085382B" w:rsidRPr="00777DD5" w:rsidRDefault="0085382B" w:rsidP="001F70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DD011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7FB37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14831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hideMark/>
          </w:tcPr>
          <w:p w14:paraId="57F6FA27" w14:textId="77777777" w:rsidR="0085382B" w:rsidRPr="00777DD5" w:rsidRDefault="0085382B" w:rsidP="001F70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5382B" w:rsidRPr="00777DD5" w14:paraId="7F0B3213" w14:textId="77777777" w:rsidTr="001F709B">
        <w:trPr>
          <w:cantSplit/>
          <w:trHeight w:val="20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24F3D01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Summary statistics</w:t>
            </w:r>
          </w:p>
        </w:tc>
        <w:tc>
          <w:tcPr>
            <w:tcW w:w="42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821E7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aize-based food consumption (g)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D8034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0306F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,802.59 ± 1,832.4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2F573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705.0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32EF1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4A55C050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6B8CF23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3631B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ercent of total food maize-based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1E9A7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19992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9.51 ± 14.48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15750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.3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36D9F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4D6D9CA1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56BF8B2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49A1E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Total grams consumed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D4A26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67764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,843.65 ± 3,153.48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315D5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146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D7448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754A9AB4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011EAA4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780F5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food types consumed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F1150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C0C17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11 ± 5.0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CBB80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5F68F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85382B" w:rsidRPr="00777DD5" w14:paraId="71AD2170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4A1DD67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B95C6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maize-based foods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1BF9E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4FA64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51 ± 1.8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AADFF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5DD47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204</w:t>
            </w:r>
          </w:p>
        </w:tc>
      </w:tr>
      <w:tr w:rsidR="0085382B" w:rsidRPr="00777DD5" w14:paraId="10F5AA86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  <w:hideMark/>
          </w:tcPr>
          <w:p w14:paraId="19E8ACB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ood group (servings)</w:t>
            </w: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36B90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Eggs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65257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5C5E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18 ± 8.38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AE3E0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8F9F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40659059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3B9B8F1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CDA9A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Dairy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F2DB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CADBC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8 ± 1.87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5DB7B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5D7BD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496</w:t>
            </w:r>
          </w:p>
        </w:tc>
      </w:tr>
      <w:tr w:rsidR="0085382B" w:rsidRPr="00777DD5" w14:paraId="09512A91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135F6FB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4C861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read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C1AB7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DC2FD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0.10 ± 8.62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24917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EC6E5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10943C28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09DAA9F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B6101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Rice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938DB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B0A1B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7 ± 1.94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3A132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FD6EE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85382B" w:rsidRPr="00777DD5" w14:paraId="630B81A1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21D492C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0F209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ains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618A2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FE09F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1.96 ± 32.42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D0C54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2D4D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2C2A342C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4B78EC0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02DF7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ts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44CB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45884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93 ± 9.7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89F8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FE69B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85382B" w:rsidRPr="00777DD5" w14:paraId="0E7DE179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6A2059A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1BEAB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icronutrient fortified, maize-based food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08CEF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F8BB0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39 ± 26.46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2D2CC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1.97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1BB1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151</w:t>
            </w:r>
          </w:p>
        </w:tc>
      </w:tr>
      <w:tr w:rsidR="0085382B" w:rsidRPr="00777DD5" w14:paraId="431DEBDC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0E3F9B9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402E3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Highly processed maize-based foods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39EFA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AD088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3 ± 1.6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2C277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F3AC1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40A4FDCC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6DEE3A5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4169F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 xml:space="preserve">Fats and oils 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8ABF2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D3611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30 ± 2.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4115E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F261F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591</w:t>
            </w:r>
          </w:p>
        </w:tc>
      </w:tr>
      <w:tr w:rsidR="0085382B" w:rsidRPr="00777DD5" w14:paraId="293FC711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14A9567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663D5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ruit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4CEC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19006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42 ± 1.08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31417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A9481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85382B" w:rsidRPr="00777DD5" w14:paraId="344070EA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0EC4A4E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F60D1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Other vegetables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607AB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510FD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8.69 ± 23.4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D9253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0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7485D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51743BA8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27387DC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3DFAA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and yellow vegetables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C6D8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733B2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74 ± 4.6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B19DA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3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FB44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033BEAF4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732181C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7CC91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Green leafy vegetables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3C80A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2071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78 ± 5.56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9E705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47B6C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85382B" w:rsidRPr="00777DD5" w14:paraId="73EC62CB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2CB1536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D887A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ish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DA0E1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5AF6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74 ± 2.13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AA83E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.5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94577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7462B794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4E96FB8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3C7EE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Chicken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DE20D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9FA52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47 ± 1.8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8FFE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2E96F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4488DF7F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0A29A2F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5E0E2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ork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53183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D4A2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73 ± 1.88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61CB9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CC453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5E5E3784" w14:textId="77777777" w:rsidTr="001F709B">
        <w:trPr>
          <w:cantSplit/>
          <w:trHeight w:val="20"/>
          <w:jc w:val="center"/>
        </w:trPr>
        <w:tc>
          <w:tcPr>
            <w:tcW w:w="1026" w:type="dxa"/>
            <w:shd w:val="clear" w:color="auto" w:fill="FFFFFF"/>
          </w:tcPr>
          <w:p w14:paraId="51F2D6B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24F51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Beef food group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DA4FE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397E0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.78 ± 4.64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A4DC8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AE4A1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85382B" w:rsidRPr="00777DD5" w14:paraId="36F5966C" w14:textId="77777777" w:rsidTr="001F709B">
        <w:trPr>
          <w:cantSplit/>
          <w:trHeight w:val="2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</w:tcPr>
          <w:p w14:paraId="5F849BE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5D6AF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Locally produced maize-based foods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DD909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00213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3.40 ± 45.1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06C4D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0.0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BB77F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</w:tbl>
    <w:p w14:paraId="06986B5B" w14:textId="77777777" w:rsidR="0085382B" w:rsidRPr="00777DD5" w:rsidRDefault="0085382B" w:rsidP="0085382B">
      <w:pPr>
        <w:spacing w:after="160" w:line="259" w:lineRule="auto"/>
        <w:rPr>
          <w:rFonts w:ascii="Arial" w:hAnsi="Arial" w:cs="Arial"/>
        </w:rPr>
      </w:pPr>
      <w:r w:rsidRPr="00777DD5">
        <w:rPr>
          <w:rFonts w:ascii="Arial" w:eastAsia="Times New Roman" w:hAnsi="Arial" w:cs="Arial"/>
        </w:rPr>
        <w:t>*p-value calculated using chi-square test</w:t>
      </w:r>
    </w:p>
    <w:p w14:paraId="362C17E8" w14:textId="77777777" w:rsidR="0078005A" w:rsidRDefault="0078005A"/>
    <w:sectPr w:rsidR="0078005A" w:rsidSect="00D72A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3F8EC" w14:textId="77777777" w:rsidR="00A347F3" w:rsidRDefault="00A347F3" w:rsidP="00D7122C">
      <w:pPr>
        <w:spacing w:after="0"/>
      </w:pPr>
      <w:r>
        <w:separator/>
      </w:r>
    </w:p>
  </w:endnote>
  <w:endnote w:type="continuationSeparator" w:id="0">
    <w:p w14:paraId="7E0E7DCB" w14:textId="77777777" w:rsidR="00A347F3" w:rsidRDefault="00A347F3" w:rsidP="00D712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F-Regular">
    <w:panose1 w:val="00000000000000000000"/>
    <w:charset w:val="00"/>
    <w:family w:val="roman"/>
    <w:notTrueType/>
    <w:pitch w:val="default"/>
  </w:font>
  <w:font w:name="MTSY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calaLF-Italic">
    <w:panose1 w:val="00000000000000000000"/>
    <w:charset w:val="00"/>
    <w:family w:val="roman"/>
    <w:notTrueType/>
    <w:pitch w:val="default"/>
  </w:font>
  <w:font w:name="RMTMI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5D7F2" w14:textId="77777777" w:rsidR="004434AC" w:rsidRDefault="004434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-1921699323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11E415B" w14:textId="77777777" w:rsidR="00D615ED" w:rsidRPr="00D615ED" w:rsidRDefault="00D615ED" w:rsidP="00D615ED">
            <w:pPr>
              <w:pStyle w:val="Footer"/>
              <w:ind w:left="3960" w:firstLine="39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15E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PAGE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615ED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NUMPAGES 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>18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758C5A3F" w14:textId="77777777" w:rsidR="00D615ED" w:rsidRDefault="00D615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64886009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2"/>
            <w:szCs w:val="22"/>
          </w:rPr>
          <w:id w:val="-94869860"/>
          <w:docPartObj>
            <w:docPartGallery w:val="Page Numbers (Top of Page)"/>
            <w:docPartUnique/>
          </w:docPartObj>
        </w:sdtPr>
        <w:sdtEndPr/>
        <w:sdtContent>
          <w:p w14:paraId="5E5F31D0" w14:textId="77777777" w:rsidR="005263DE" w:rsidRPr="00D615ED" w:rsidRDefault="005263DE" w:rsidP="005263DE">
            <w:pPr>
              <w:pStyle w:val="Footer"/>
              <w:ind w:left="3960" w:firstLine="39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15E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PAGE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615ED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NUMPAGES 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5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368F3568" w14:textId="77777777" w:rsidR="005263DE" w:rsidRDefault="00526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3F178" w14:textId="77777777" w:rsidR="00A347F3" w:rsidRDefault="00A347F3" w:rsidP="00D7122C">
      <w:pPr>
        <w:spacing w:after="0"/>
      </w:pPr>
      <w:r>
        <w:separator/>
      </w:r>
    </w:p>
  </w:footnote>
  <w:footnote w:type="continuationSeparator" w:id="0">
    <w:p w14:paraId="73CB4733" w14:textId="77777777" w:rsidR="00A347F3" w:rsidRDefault="00A347F3" w:rsidP="00D7122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88599" w14:textId="77777777" w:rsidR="004434AC" w:rsidRDefault="004434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69913" w14:textId="275CBE39" w:rsidR="00304BEA" w:rsidRDefault="00BD51D3">
    <w:pPr>
      <w:pStyle w:val="Header"/>
    </w:pPr>
    <w:r w:rsidRPr="00090BF1">
      <w:rPr>
        <w:rFonts w:ascii="Arial" w:hAnsi="Arial" w:cs="Arial"/>
        <w:sz w:val="22"/>
        <w:szCs w:val="22"/>
      </w:rPr>
      <w:t>Risk factors for fumonisin exposure in Guatemala</w:t>
    </w:r>
    <w:r>
      <w:rPr>
        <w:rFonts w:ascii="Arial" w:hAnsi="Arial" w:cs="Arial"/>
        <w:sz w:val="22"/>
        <w:szCs w:val="22"/>
      </w:rPr>
      <w:t>, Garsow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A501" w14:textId="7F8CBE6A" w:rsidR="00151FB2" w:rsidRDefault="00151FB2" w:rsidP="00151FB2">
    <w:pPr>
      <w:pStyle w:val="Header"/>
      <w:rPr>
        <w:rFonts w:ascii="Arial" w:hAnsi="Arial" w:cs="Arial"/>
        <w:color w:val="26282A"/>
        <w:sz w:val="22"/>
        <w:szCs w:val="22"/>
        <w:shd w:val="clear" w:color="auto" w:fill="FFFFFF"/>
      </w:rPr>
    </w:pPr>
    <w:r w:rsidRPr="00D63F89">
      <w:rPr>
        <w:rFonts w:ascii="Arial" w:hAnsi="Arial" w:cs="Arial"/>
        <w:b/>
        <w:bCs/>
        <w:sz w:val="22"/>
        <w:szCs w:val="22"/>
      </w:rPr>
      <w:t>Supplementary Material</w:t>
    </w:r>
  </w:p>
  <w:p w14:paraId="6C3730C8" w14:textId="4A3AEC6B" w:rsidR="005263DE" w:rsidRPr="00D63F89" w:rsidRDefault="005263DE" w:rsidP="00151FB2">
    <w:pPr>
      <w:pStyle w:val="Header"/>
      <w:spacing w:before="240" w:after="40"/>
      <w:rPr>
        <w:rFonts w:ascii="Arial" w:hAnsi="Arial" w:cs="Arial"/>
        <w:sz w:val="22"/>
        <w:szCs w:val="22"/>
      </w:rPr>
    </w:pPr>
    <w:r w:rsidRPr="00E90ADE">
      <w:rPr>
        <w:rFonts w:ascii="Arial" w:hAnsi="Arial" w:cs="Arial"/>
        <w:color w:val="26282A"/>
        <w:sz w:val="22"/>
        <w:szCs w:val="22"/>
        <w:shd w:val="clear" w:color="auto" w:fill="FFFFFF"/>
      </w:rPr>
      <w:t>Dietary and socioeconomic risk factors for fumonisin exposure among women of reproductive age in 18 municipalities in Guatemala from 2013 to 2014</w:t>
    </w:r>
    <w:r w:rsidRPr="00E90ADE">
      <w:rPr>
        <w:rFonts w:ascii="Arial" w:hAnsi="Arial" w:cs="Arial"/>
        <w:sz w:val="22"/>
        <w:szCs w:val="22"/>
      </w:rPr>
      <w:t xml:space="preserve"> </w:t>
    </w:r>
  </w:p>
  <w:p w14:paraId="32398BD2" w14:textId="13E212A7" w:rsidR="00D63F89" w:rsidRPr="00D63F89" w:rsidRDefault="00D63F89" w:rsidP="00D63F89">
    <w:pPr>
      <w:pStyle w:val="Header"/>
      <w:tabs>
        <w:tab w:val="left" w:pos="6645"/>
      </w:tabs>
      <w:spacing w:after="40"/>
      <w:rPr>
        <w:rFonts w:ascii="Arial" w:hAnsi="Arial" w:cs="Arial"/>
        <w:sz w:val="22"/>
        <w:szCs w:val="22"/>
      </w:rPr>
    </w:pPr>
    <w:r w:rsidRPr="00D63F89">
      <w:rPr>
        <w:rFonts w:ascii="Arial" w:hAnsi="Arial" w:cs="Arial"/>
        <w:sz w:val="22"/>
        <w:szCs w:val="22"/>
      </w:rPr>
      <w:t>Ariel V. Garsow, Olga R. Torres, Jorge A. Matute, Ronald T. Riley,</w:t>
    </w:r>
  </w:p>
  <w:p w14:paraId="55AD416B" w14:textId="7FD3D0DD" w:rsidR="0095050C" w:rsidRPr="00151FB2" w:rsidRDefault="00D63F89" w:rsidP="00151FB2">
    <w:pPr>
      <w:pStyle w:val="Header"/>
      <w:tabs>
        <w:tab w:val="left" w:pos="6645"/>
      </w:tabs>
      <w:spacing w:after="240"/>
      <w:rPr>
        <w:rFonts w:ascii="Arial" w:hAnsi="Arial" w:cs="Arial"/>
        <w:sz w:val="22"/>
        <w:szCs w:val="22"/>
      </w:rPr>
    </w:pPr>
    <w:r w:rsidRPr="00D63F89">
      <w:rPr>
        <w:rFonts w:ascii="Arial" w:hAnsi="Arial" w:cs="Arial"/>
        <w:sz w:val="22"/>
        <w:szCs w:val="22"/>
      </w:rPr>
      <w:t xml:space="preserve">Julie </w:t>
    </w:r>
    <w:r w:rsidR="004434AC">
      <w:rPr>
        <w:rFonts w:ascii="Arial" w:hAnsi="Arial" w:cs="Arial"/>
        <w:sz w:val="22"/>
        <w:szCs w:val="22"/>
      </w:rPr>
      <w:t xml:space="preserve">R. </w:t>
    </w:r>
    <w:r w:rsidRPr="00D63F89">
      <w:rPr>
        <w:rFonts w:ascii="Arial" w:hAnsi="Arial" w:cs="Arial"/>
        <w:sz w:val="22"/>
        <w:szCs w:val="22"/>
      </w:rPr>
      <w:t>Harris, Archana P. Lamichhane, Orion McCotter, Barbara B. Kowalcyk</w:t>
    </w:r>
  </w:p>
  <w:p w14:paraId="7E54FF3B" w14:textId="77777777" w:rsidR="005263DE" w:rsidRPr="005263DE" w:rsidRDefault="005263DE">
    <w:pPr>
      <w:pStyle w:val="Header"/>
      <w:rPr>
        <w:rFonts w:ascii="Arial" w:hAnsi="Arial" w:cs="Arial"/>
        <w:b/>
        <w:bCs/>
        <w:sz w:val="4"/>
        <w:szCs w:val="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7136D"/>
    <w:multiLevelType w:val="hybridMultilevel"/>
    <w:tmpl w:val="E16C85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C14E23"/>
    <w:multiLevelType w:val="multilevel"/>
    <w:tmpl w:val="C3FAF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C3717A"/>
    <w:multiLevelType w:val="hybridMultilevel"/>
    <w:tmpl w:val="5B10E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947B1E"/>
    <w:multiLevelType w:val="hybridMultilevel"/>
    <w:tmpl w:val="19C88A32"/>
    <w:lvl w:ilvl="0" w:tplc="13085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86B0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B2C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D43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4C0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56B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EEF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828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607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2075553"/>
    <w:multiLevelType w:val="multilevel"/>
    <w:tmpl w:val="2E5E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B391A95"/>
    <w:multiLevelType w:val="hybridMultilevel"/>
    <w:tmpl w:val="DE7006BE"/>
    <w:lvl w:ilvl="0" w:tplc="03483A9C"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E7171"/>
    <w:multiLevelType w:val="multilevel"/>
    <w:tmpl w:val="99D06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E649B3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930163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DD14AD"/>
    <w:multiLevelType w:val="hybridMultilevel"/>
    <w:tmpl w:val="70FA8D9E"/>
    <w:lvl w:ilvl="0" w:tplc="8CA2BF7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B34A95"/>
    <w:multiLevelType w:val="multilevel"/>
    <w:tmpl w:val="E7B0E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5F82FF7"/>
    <w:multiLevelType w:val="hybridMultilevel"/>
    <w:tmpl w:val="99AA7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70424E7"/>
    <w:multiLevelType w:val="hybridMultilevel"/>
    <w:tmpl w:val="4588C86C"/>
    <w:lvl w:ilvl="0" w:tplc="783654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B161E0"/>
    <w:multiLevelType w:val="hybridMultilevel"/>
    <w:tmpl w:val="317E3242"/>
    <w:lvl w:ilvl="0" w:tplc="77149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4CC2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583D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229A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14EE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FA4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84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0CF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7E0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C02FE9"/>
    <w:multiLevelType w:val="hybridMultilevel"/>
    <w:tmpl w:val="4E568B8E"/>
    <w:lvl w:ilvl="0" w:tplc="9776F5DA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C56E4F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6E063D"/>
    <w:multiLevelType w:val="hybridMultilevel"/>
    <w:tmpl w:val="22789D80"/>
    <w:lvl w:ilvl="0" w:tplc="A6FA366C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735945">
    <w:abstractNumId w:val="2"/>
  </w:num>
  <w:num w:numId="2" w16cid:durableId="384061993">
    <w:abstractNumId w:val="0"/>
  </w:num>
  <w:num w:numId="3" w16cid:durableId="172844216">
    <w:abstractNumId w:val="15"/>
  </w:num>
  <w:num w:numId="4" w16cid:durableId="1876111518">
    <w:abstractNumId w:val="9"/>
  </w:num>
  <w:num w:numId="5" w16cid:durableId="1458916777">
    <w:abstractNumId w:val="16"/>
  </w:num>
  <w:num w:numId="6" w16cid:durableId="1430081233">
    <w:abstractNumId w:val="14"/>
  </w:num>
  <w:num w:numId="7" w16cid:durableId="1606378870">
    <w:abstractNumId w:val="12"/>
  </w:num>
  <w:num w:numId="8" w16cid:durableId="1512795209">
    <w:abstractNumId w:val="7"/>
  </w:num>
  <w:num w:numId="9" w16cid:durableId="1859077626">
    <w:abstractNumId w:val="8"/>
  </w:num>
  <w:num w:numId="10" w16cid:durableId="1345277947">
    <w:abstractNumId w:val="3"/>
  </w:num>
  <w:num w:numId="11" w16cid:durableId="881600706">
    <w:abstractNumId w:val="13"/>
  </w:num>
  <w:num w:numId="12" w16cid:durableId="112557803">
    <w:abstractNumId w:val="5"/>
  </w:num>
  <w:num w:numId="13" w16cid:durableId="705105236">
    <w:abstractNumId w:val="4"/>
  </w:num>
  <w:num w:numId="14" w16cid:durableId="1243678189">
    <w:abstractNumId w:val="6"/>
  </w:num>
  <w:num w:numId="15" w16cid:durableId="1674988922">
    <w:abstractNumId w:val="10"/>
  </w:num>
  <w:num w:numId="16" w16cid:durableId="1640499078">
    <w:abstractNumId w:val="11"/>
  </w:num>
  <w:num w:numId="17" w16cid:durableId="7408291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2B"/>
    <w:rsid w:val="00004E2C"/>
    <w:rsid w:val="00046162"/>
    <w:rsid w:val="00151FB2"/>
    <w:rsid w:val="001A39AD"/>
    <w:rsid w:val="001E3636"/>
    <w:rsid w:val="002C3DAB"/>
    <w:rsid w:val="002F7B7D"/>
    <w:rsid w:val="00300468"/>
    <w:rsid w:val="00304BEA"/>
    <w:rsid w:val="003D25C1"/>
    <w:rsid w:val="004065EF"/>
    <w:rsid w:val="004434AC"/>
    <w:rsid w:val="004609A3"/>
    <w:rsid w:val="00493963"/>
    <w:rsid w:val="005263DE"/>
    <w:rsid w:val="00596ADF"/>
    <w:rsid w:val="005D4967"/>
    <w:rsid w:val="0068238F"/>
    <w:rsid w:val="006A6AB0"/>
    <w:rsid w:val="006E6250"/>
    <w:rsid w:val="007325D2"/>
    <w:rsid w:val="0078005A"/>
    <w:rsid w:val="007C792F"/>
    <w:rsid w:val="007F0594"/>
    <w:rsid w:val="00812637"/>
    <w:rsid w:val="0085382B"/>
    <w:rsid w:val="0087572D"/>
    <w:rsid w:val="008D5C60"/>
    <w:rsid w:val="0095050C"/>
    <w:rsid w:val="009B10AB"/>
    <w:rsid w:val="009D3B89"/>
    <w:rsid w:val="00A347F3"/>
    <w:rsid w:val="00A52C49"/>
    <w:rsid w:val="00AF067C"/>
    <w:rsid w:val="00B9122A"/>
    <w:rsid w:val="00B9242F"/>
    <w:rsid w:val="00BA7361"/>
    <w:rsid w:val="00BD51D3"/>
    <w:rsid w:val="00C40644"/>
    <w:rsid w:val="00C90ED6"/>
    <w:rsid w:val="00CC1F4E"/>
    <w:rsid w:val="00CC271D"/>
    <w:rsid w:val="00D153A7"/>
    <w:rsid w:val="00D46B8A"/>
    <w:rsid w:val="00D615ED"/>
    <w:rsid w:val="00D63F89"/>
    <w:rsid w:val="00D7122C"/>
    <w:rsid w:val="00D94EE1"/>
    <w:rsid w:val="00E90ADE"/>
    <w:rsid w:val="00E920E5"/>
    <w:rsid w:val="00EA7E76"/>
    <w:rsid w:val="00EB758D"/>
    <w:rsid w:val="00F965CA"/>
    <w:rsid w:val="00FF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10D19"/>
  <w15:chartTrackingRefBased/>
  <w15:docId w15:val="{0685AC1E-2020-4CC1-A642-BE824E30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5382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GT" w:eastAsia="es-G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8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8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82B"/>
    <w:rPr>
      <w:rFonts w:ascii="Times New Roman" w:eastAsia="Times New Roman" w:hAnsi="Times New Roman" w:cs="Times New Roman"/>
      <w:b/>
      <w:bCs/>
      <w:kern w:val="36"/>
      <w:sz w:val="48"/>
      <w:szCs w:val="48"/>
      <w:lang w:val="es-GT" w:eastAsia="es-G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8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8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5382B"/>
    <w:pPr>
      <w:spacing w:after="0"/>
      <w:jc w:val="center"/>
    </w:pPr>
    <w:rPr>
      <w:rFonts w:ascii="Cambria" w:eastAsia="MS Mincho" w:hAnsi="Cambria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82B"/>
    <w:rPr>
      <w:rFonts w:ascii="Cambria" w:eastAsia="MS Mincho" w:hAnsi="Cambria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5382B"/>
    <w:pPr>
      <w:spacing w:after="0"/>
    </w:pPr>
    <w:rPr>
      <w:rFonts w:ascii="Cambria" w:eastAsia="MS Mincho" w:hAnsi="Cambria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5382B"/>
    <w:rPr>
      <w:rFonts w:ascii="Cambria" w:eastAsia="MS Mincho" w:hAnsi="Cambria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853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82B"/>
    <w:pPr>
      <w:spacing w:after="0"/>
    </w:pPr>
    <w:rPr>
      <w:rFonts w:ascii="Arial" w:eastAsia="MS Mincho" w:hAnsi="Arial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82B"/>
    <w:rPr>
      <w:rFonts w:ascii="Arial" w:eastAsia="MS Mincho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82B"/>
    <w:pPr>
      <w:spacing w:after="0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82B"/>
    <w:rPr>
      <w:rFonts w:ascii="Segoe UI" w:eastAsia="MS Mincho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2B"/>
    <w:rPr>
      <w:rFonts w:ascii="Arial" w:eastAsia="MS Mincho" w:hAnsi="Arial" w:cs="Times New Roman"/>
      <w:b/>
      <w:bCs/>
      <w:szCs w:val="20"/>
    </w:rPr>
  </w:style>
  <w:style w:type="table" w:styleId="TableGrid">
    <w:name w:val="Table Grid"/>
    <w:basedOn w:val="TableNormal"/>
    <w:uiPriority w:val="59"/>
    <w:rsid w:val="0085382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82B"/>
    <w:pPr>
      <w:tabs>
        <w:tab w:val="center" w:pos="4680"/>
        <w:tab w:val="right" w:pos="9360"/>
      </w:tabs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5382B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82B"/>
    <w:pPr>
      <w:tabs>
        <w:tab w:val="center" w:pos="4680"/>
        <w:tab w:val="right" w:pos="9360"/>
      </w:tabs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5382B"/>
    <w:rPr>
      <w:rFonts w:ascii="Cambria" w:eastAsia="MS Mincho" w:hAnsi="Cambria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5382B"/>
    <w:rPr>
      <w:color w:val="808080"/>
    </w:rPr>
  </w:style>
  <w:style w:type="paragraph" w:styleId="ListParagraph">
    <w:name w:val="List Paragraph"/>
    <w:basedOn w:val="Normal"/>
    <w:uiPriority w:val="34"/>
    <w:qFormat/>
    <w:rsid w:val="0085382B"/>
    <w:pPr>
      <w:spacing w:after="0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85382B"/>
    <w:rPr>
      <w:color w:val="0000FF"/>
      <w:u w:val="single"/>
    </w:rPr>
  </w:style>
  <w:style w:type="character" w:styleId="LineNumber">
    <w:name w:val="line number"/>
    <w:basedOn w:val="DefaultParagraphFont"/>
    <w:unhideWhenUsed/>
    <w:rsid w:val="0085382B"/>
  </w:style>
  <w:style w:type="character" w:customStyle="1" w:styleId="doi">
    <w:name w:val="doi"/>
    <w:basedOn w:val="DefaultParagraphFont"/>
    <w:rsid w:val="0085382B"/>
  </w:style>
  <w:style w:type="character" w:customStyle="1" w:styleId="fm-vol-iss-date">
    <w:name w:val="fm-vol-iss-date"/>
    <w:basedOn w:val="DefaultParagraphFont"/>
    <w:rsid w:val="0085382B"/>
  </w:style>
  <w:style w:type="character" w:styleId="Strong">
    <w:name w:val="Strong"/>
    <w:basedOn w:val="DefaultParagraphFont"/>
    <w:qFormat/>
    <w:rsid w:val="0085382B"/>
    <w:rPr>
      <w:b/>
      <w:bCs/>
    </w:rPr>
  </w:style>
  <w:style w:type="paragraph" w:styleId="BodyText">
    <w:name w:val="Body Text"/>
    <w:basedOn w:val="Normal"/>
    <w:link w:val="BodyTextChar"/>
    <w:rsid w:val="0085382B"/>
    <w:pPr>
      <w:autoSpaceDE w:val="0"/>
      <w:autoSpaceDN w:val="0"/>
    </w:pPr>
    <w:rPr>
      <w:rFonts w:ascii="Times" w:eastAsia="Times New Roman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5382B"/>
    <w:rPr>
      <w:rFonts w:ascii="Times" w:eastAsia="Times New Roman" w:hAnsi="Times" w:cs="Times"/>
      <w:sz w:val="24"/>
      <w:szCs w:val="24"/>
    </w:rPr>
  </w:style>
  <w:style w:type="paragraph" w:styleId="Revision">
    <w:name w:val="Revision"/>
    <w:hidden/>
    <w:uiPriority w:val="99"/>
    <w:semiHidden/>
    <w:rsid w:val="0085382B"/>
    <w:pPr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reference-accessdate">
    <w:name w:val="reference-accessdate"/>
    <w:basedOn w:val="DefaultParagraphFont"/>
    <w:rsid w:val="0085382B"/>
  </w:style>
  <w:style w:type="character" w:customStyle="1" w:styleId="nowrap">
    <w:name w:val="nowrap"/>
    <w:basedOn w:val="DefaultParagraphFont"/>
    <w:rsid w:val="0085382B"/>
  </w:style>
  <w:style w:type="table" w:customStyle="1" w:styleId="GridTable5Dark-Accent11">
    <w:name w:val="Grid Table 5 Dark - Accent 11"/>
    <w:basedOn w:val="TableNormal"/>
    <w:uiPriority w:val="50"/>
    <w:rsid w:val="0085382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85382B"/>
    <w:pPr>
      <w:spacing w:after="0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5382B"/>
    <w:pPr>
      <w:tabs>
        <w:tab w:val="left" w:pos="504"/>
      </w:tabs>
      <w:spacing w:after="240"/>
      <w:ind w:left="504" w:hanging="504"/>
    </w:pPr>
    <w:rPr>
      <w:rFonts w:ascii="Cambria" w:eastAsia="MS Mincho" w:hAnsi="Cambria" w:cs="Times New Roman"/>
      <w:sz w:val="24"/>
      <w:szCs w:val="24"/>
    </w:rPr>
  </w:style>
  <w:style w:type="character" w:customStyle="1" w:styleId="m-7715756913630133437gmail-im">
    <w:name w:val="m_-7715756913630133437gmail-im"/>
    <w:basedOn w:val="DefaultParagraphFont"/>
    <w:rsid w:val="0085382B"/>
  </w:style>
  <w:style w:type="paragraph" w:styleId="NormalWeb">
    <w:name w:val="Normal (Web)"/>
    <w:basedOn w:val="Normal"/>
    <w:uiPriority w:val="99"/>
    <w:unhideWhenUsed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paragraph" w:customStyle="1" w:styleId="contrib-group">
    <w:name w:val="contrib-group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character" w:customStyle="1" w:styleId="highlight">
    <w:name w:val="highlight"/>
    <w:basedOn w:val="DefaultParagraphFont"/>
    <w:rsid w:val="0085382B"/>
  </w:style>
  <w:style w:type="paragraph" w:customStyle="1" w:styleId="p">
    <w:name w:val="p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character" w:styleId="FollowedHyperlink">
    <w:name w:val="FollowedHyperlink"/>
    <w:basedOn w:val="DefaultParagraphFont"/>
    <w:uiPriority w:val="99"/>
    <w:semiHidden/>
    <w:unhideWhenUsed/>
    <w:rsid w:val="0085382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5382B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382B"/>
    <w:pPr>
      <w:spacing w:after="0"/>
    </w:pPr>
    <w:rPr>
      <w:rFonts w:ascii="Cambria" w:eastAsia="MS Mincho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382B"/>
    <w:rPr>
      <w:rFonts w:ascii="Cambria" w:eastAsia="MS Mincho" w:hAnsi="Cambria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382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382B"/>
    <w:pPr>
      <w:spacing w:after="0"/>
    </w:pPr>
    <w:rPr>
      <w:rFonts w:ascii="Cambria" w:eastAsia="MS Mincho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382B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382B"/>
    <w:rPr>
      <w:vertAlign w:val="superscript"/>
    </w:rPr>
  </w:style>
  <w:style w:type="character" w:customStyle="1" w:styleId="al-author-name-more">
    <w:name w:val="al-author-name-more"/>
    <w:basedOn w:val="DefaultParagraphFont"/>
    <w:rsid w:val="0085382B"/>
  </w:style>
  <w:style w:type="character" w:customStyle="1" w:styleId="delimiter">
    <w:name w:val="delimiter"/>
    <w:basedOn w:val="DefaultParagraphFont"/>
    <w:rsid w:val="0085382B"/>
  </w:style>
  <w:style w:type="character" w:customStyle="1" w:styleId="ref-journal">
    <w:name w:val="ref-journal"/>
    <w:basedOn w:val="DefaultParagraphFont"/>
    <w:rsid w:val="0085382B"/>
  </w:style>
  <w:style w:type="numbering" w:customStyle="1" w:styleId="NoList1">
    <w:name w:val="No List1"/>
    <w:next w:val="NoList"/>
    <w:uiPriority w:val="99"/>
    <w:semiHidden/>
    <w:unhideWhenUsed/>
    <w:rsid w:val="0085382B"/>
  </w:style>
  <w:style w:type="numbering" w:customStyle="1" w:styleId="NoList2">
    <w:name w:val="No List2"/>
    <w:next w:val="NoList"/>
    <w:uiPriority w:val="99"/>
    <w:semiHidden/>
    <w:unhideWhenUsed/>
    <w:rsid w:val="0085382B"/>
  </w:style>
  <w:style w:type="numbering" w:customStyle="1" w:styleId="NoList3">
    <w:name w:val="No List3"/>
    <w:next w:val="NoList"/>
    <w:uiPriority w:val="99"/>
    <w:semiHidden/>
    <w:unhideWhenUsed/>
    <w:rsid w:val="0085382B"/>
  </w:style>
  <w:style w:type="numbering" w:customStyle="1" w:styleId="NoList4">
    <w:name w:val="No List4"/>
    <w:next w:val="NoList"/>
    <w:uiPriority w:val="99"/>
    <w:semiHidden/>
    <w:unhideWhenUsed/>
    <w:rsid w:val="0085382B"/>
  </w:style>
  <w:style w:type="paragraph" w:customStyle="1" w:styleId="msonormal0">
    <w:name w:val="msonormal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5">
    <w:name w:val="No List5"/>
    <w:next w:val="NoList"/>
    <w:uiPriority w:val="99"/>
    <w:semiHidden/>
    <w:unhideWhenUsed/>
    <w:rsid w:val="0085382B"/>
  </w:style>
  <w:style w:type="numbering" w:customStyle="1" w:styleId="NoList6">
    <w:name w:val="No List6"/>
    <w:next w:val="NoList"/>
    <w:uiPriority w:val="99"/>
    <w:semiHidden/>
    <w:unhideWhenUsed/>
    <w:rsid w:val="0085382B"/>
  </w:style>
  <w:style w:type="numbering" w:customStyle="1" w:styleId="NoList7">
    <w:name w:val="No List7"/>
    <w:next w:val="NoList"/>
    <w:uiPriority w:val="99"/>
    <w:semiHidden/>
    <w:unhideWhenUsed/>
    <w:rsid w:val="0085382B"/>
  </w:style>
  <w:style w:type="numbering" w:customStyle="1" w:styleId="NoList8">
    <w:name w:val="No List8"/>
    <w:next w:val="NoList"/>
    <w:uiPriority w:val="99"/>
    <w:semiHidden/>
    <w:unhideWhenUsed/>
    <w:rsid w:val="008538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382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85382B"/>
    <w:rPr>
      <w:rFonts w:ascii="ScalaLF-Regular" w:hAnsi="ScalaLF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5382B"/>
    <w:rPr>
      <w:rFonts w:ascii="MTSY" w:eastAsia="MTSY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5382B"/>
    <w:rPr>
      <w:rFonts w:ascii="ScalaLF-Italic" w:hAnsi="ScalaLF-Italic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5382B"/>
    <w:rPr>
      <w:rFonts w:ascii="RMTMI" w:hAnsi="RMTMI" w:hint="default"/>
      <w:b w:val="0"/>
      <w:bCs w:val="0"/>
      <w:i/>
      <w:iCs/>
      <w:color w:val="000000"/>
      <w:sz w:val="18"/>
      <w:szCs w:val="18"/>
    </w:rPr>
  </w:style>
  <w:style w:type="numbering" w:customStyle="1" w:styleId="NoList9">
    <w:name w:val="No List9"/>
    <w:next w:val="NoList"/>
    <w:uiPriority w:val="99"/>
    <w:semiHidden/>
    <w:unhideWhenUsed/>
    <w:rsid w:val="0085382B"/>
  </w:style>
  <w:style w:type="numbering" w:customStyle="1" w:styleId="NoList10">
    <w:name w:val="No List10"/>
    <w:next w:val="NoList"/>
    <w:uiPriority w:val="99"/>
    <w:semiHidden/>
    <w:unhideWhenUsed/>
    <w:rsid w:val="0085382B"/>
  </w:style>
  <w:style w:type="numbering" w:customStyle="1" w:styleId="NoList11">
    <w:name w:val="No List11"/>
    <w:next w:val="NoList"/>
    <w:uiPriority w:val="99"/>
    <w:semiHidden/>
    <w:unhideWhenUsed/>
    <w:rsid w:val="0085382B"/>
  </w:style>
  <w:style w:type="numbering" w:customStyle="1" w:styleId="NoList12">
    <w:name w:val="No List12"/>
    <w:next w:val="NoList"/>
    <w:uiPriority w:val="99"/>
    <w:semiHidden/>
    <w:unhideWhenUsed/>
    <w:rsid w:val="0085382B"/>
  </w:style>
  <w:style w:type="numbering" w:customStyle="1" w:styleId="NoList13">
    <w:name w:val="No List13"/>
    <w:next w:val="NoList"/>
    <w:uiPriority w:val="99"/>
    <w:semiHidden/>
    <w:unhideWhenUsed/>
    <w:rsid w:val="0085382B"/>
  </w:style>
  <w:style w:type="paragraph" w:customStyle="1" w:styleId="xl65">
    <w:name w:val="xl65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5382B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85382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5382B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85382B"/>
    <w:pPr>
      <w:pBdr>
        <w:top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097</Words>
  <Characters>11953</Characters>
  <Application>Microsoft Office Word</Application>
  <DocSecurity>0</DocSecurity>
  <Lines>99</Lines>
  <Paragraphs>28</Paragraphs>
  <ScaleCrop>false</ScaleCrop>
  <Company/>
  <LinksUpToDate>false</LinksUpToDate>
  <CharactersWithSpaces>1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sow, Ariel V.</dc:creator>
  <cp:keywords/>
  <dc:description/>
  <cp:lastModifiedBy>Garsow, Ariel V.</cp:lastModifiedBy>
  <cp:revision>7</cp:revision>
  <cp:lastPrinted>2021-10-01T15:33:00Z</cp:lastPrinted>
  <dcterms:created xsi:type="dcterms:W3CDTF">2022-04-27T18:59:00Z</dcterms:created>
  <dcterms:modified xsi:type="dcterms:W3CDTF">2022-07-20T19:43:00Z</dcterms:modified>
</cp:coreProperties>
</file>